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2B944" w14:textId="77777777" w:rsidR="00AD501D" w:rsidRPr="0011684D" w:rsidRDefault="00AD501D" w:rsidP="00A51D4E">
      <w:pPr>
        <w:spacing w:line="360" w:lineRule="auto"/>
        <w:jc w:val="both"/>
        <w:rPr>
          <w:rFonts w:ascii="Palatino Linotype" w:hAnsi="Palatino Linotype"/>
          <w:sz w:val="20"/>
          <w:szCs w:val="20"/>
          <w:lang w:val="en-GB"/>
        </w:rPr>
      </w:pPr>
    </w:p>
    <w:tbl>
      <w:tblPr>
        <w:tblStyle w:val="Tabellenraster"/>
        <w:tblW w:w="12900" w:type="dxa"/>
        <w:tblLayout w:type="fixed"/>
        <w:tblLook w:val="04A0" w:firstRow="1" w:lastRow="0" w:firstColumn="1" w:lastColumn="0" w:noHBand="0" w:noVBand="1"/>
      </w:tblPr>
      <w:tblGrid>
        <w:gridCol w:w="1555"/>
        <w:gridCol w:w="1139"/>
        <w:gridCol w:w="850"/>
        <w:gridCol w:w="1418"/>
        <w:gridCol w:w="2126"/>
        <w:gridCol w:w="2268"/>
        <w:gridCol w:w="992"/>
        <w:gridCol w:w="1701"/>
        <w:gridCol w:w="851"/>
      </w:tblGrid>
      <w:tr w:rsidR="00AD501D" w:rsidRPr="0009688B" w14:paraId="7CA8BBF8" w14:textId="77777777" w:rsidTr="00AD501D">
        <w:tc>
          <w:tcPr>
            <w:tcW w:w="12049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312D80" w14:textId="4035A280" w:rsidR="00AD501D" w:rsidRPr="00497C7B" w:rsidRDefault="0050751D" w:rsidP="00FC4411">
            <w:pPr>
              <w:spacing w:line="360" w:lineRule="auto"/>
              <w:jc w:val="both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Suppl.</w:t>
            </w:r>
            <w:r w:rsidR="00AD501D" w:rsidRPr="00497C7B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 1: Benign bone tumours around the kne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AB4CA9" w14:textId="77777777" w:rsidR="00AD501D" w:rsidRPr="007720F8" w:rsidRDefault="00AD501D" w:rsidP="00FC4411">
            <w:pPr>
              <w:spacing w:line="360" w:lineRule="auto"/>
              <w:jc w:val="both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</w:tr>
      <w:tr w:rsidR="00AD501D" w:rsidRPr="007720F8" w14:paraId="0E18F0B6" w14:textId="77777777" w:rsidTr="006F2E2A">
        <w:tc>
          <w:tcPr>
            <w:tcW w:w="15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400B5B" w14:textId="77777777" w:rsidR="00AD501D" w:rsidRPr="00412B77" w:rsidRDefault="00AD501D" w:rsidP="00FC4411">
            <w:pPr>
              <w:spacing w:line="360" w:lineRule="auto"/>
              <w:jc w:val="both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412B77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Tumour </w:t>
            </w:r>
          </w:p>
          <w:p w14:paraId="6400A269" w14:textId="77777777" w:rsidR="00AD501D" w:rsidRPr="00412B77" w:rsidRDefault="00AD501D" w:rsidP="00FC4411">
            <w:pPr>
              <w:spacing w:line="360" w:lineRule="auto"/>
              <w:jc w:val="both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6375D5" w14:textId="56D980C5" w:rsidR="00AD501D" w:rsidRPr="00412B77" w:rsidRDefault="00AD501D" w:rsidP="00FC4411">
            <w:pPr>
              <w:spacing w:line="360" w:lineRule="auto"/>
              <w:jc w:val="both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412B77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Case</w:t>
            </w:r>
            <w:r w:rsidR="00893818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s</w:t>
            </w:r>
            <w:r w:rsidRPr="00412B77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 </w:t>
            </w:r>
            <w:r w:rsidR="00EC2B5C"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  <w:t>‡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0CC935" w14:textId="3B4B05D1" w:rsidR="00AD501D" w:rsidRPr="0029538B" w:rsidRDefault="00AD501D" w:rsidP="00FC4411">
            <w:pPr>
              <w:spacing w:line="360" w:lineRule="auto"/>
              <w:jc w:val="both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412B77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Age</w:t>
            </w:r>
            <w:r w:rsidR="0034534A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 </w:t>
            </w:r>
            <w:r w:rsidR="0034534A" w:rsidRPr="0034534A"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  <w:t>§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D12BE37" w14:textId="4150DF3E" w:rsidR="00AD501D" w:rsidRPr="00412B77" w:rsidRDefault="00AD501D" w:rsidP="00FC4411">
            <w:pPr>
              <w:spacing w:line="360" w:lineRule="auto"/>
              <w:jc w:val="both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412B77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Age dominance</w:t>
            </w:r>
            <w:r w:rsidR="00811F2E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181401" w14:textId="77777777" w:rsidR="00AD501D" w:rsidRPr="00412B77" w:rsidRDefault="00AD501D" w:rsidP="00FC4411">
            <w:pPr>
              <w:spacing w:line="360" w:lineRule="auto"/>
              <w:jc w:val="both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412B77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Location(n)</w:t>
            </w:r>
          </w:p>
          <w:p w14:paraId="2DC443E7" w14:textId="77777777" w:rsidR="00AD501D" w:rsidRPr="00412B77" w:rsidRDefault="00AD501D" w:rsidP="00FC4411">
            <w:pPr>
              <w:spacing w:line="360" w:lineRule="auto"/>
              <w:jc w:val="both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6DD114" w14:textId="77777777" w:rsidR="00AD501D" w:rsidRPr="00412B77" w:rsidRDefault="00AD501D" w:rsidP="00FC4411">
            <w:pPr>
              <w:spacing w:line="360" w:lineRule="auto"/>
              <w:jc w:val="both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412B77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Specialty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FAD623" w14:textId="77777777" w:rsidR="00AD501D" w:rsidRPr="00412B77" w:rsidRDefault="00AD501D" w:rsidP="00FC4411">
            <w:pPr>
              <w:spacing w:line="360" w:lineRule="auto"/>
              <w:jc w:val="both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412B77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Gender </w:t>
            </w:r>
          </w:p>
          <w:p w14:paraId="29F5EFCE" w14:textId="77777777" w:rsidR="00AD501D" w:rsidRPr="00412B77" w:rsidRDefault="00AD501D" w:rsidP="00FC4411">
            <w:pPr>
              <w:spacing w:line="360" w:lineRule="auto"/>
              <w:jc w:val="both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412B77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(m/f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FD8BAC" w14:textId="77777777" w:rsidR="00AD501D" w:rsidRPr="00412B77" w:rsidRDefault="00AD501D" w:rsidP="00FC4411">
            <w:pPr>
              <w:spacing w:line="360" w:lineRule="auto"/>
              <w:jc w:val="both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412B77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Treatment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E43D85" w14:textId="77777777" w:rsidR="00AD501D" w:rsidRPr="00412B77" w:rsidRDefault="00AD501D" w:rsidP="00FC4411">
            <w:pPr>
              <w:spacing w:line="360" w:lineRule="auto"/>
              <w:ind w:right="-2104"/>
              <w:jc w:val="both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412B77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Ref.</w:t>
            </w:r>
          </w:p>
        </w:tc>
      </w:tr>
      <w:tr w:rsidR="00AD501D" w:rsidRPr="00497C7B" w14:paraId="4320ECCA" w14:textId="77777777" w:rsidTr="006F2E2A">
        <w:tc>
          <w:tcPr>
            <w:tcW w:w="15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D71DFA" w14:textId="0D1219F5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Osteochondrom</w:t>
            </w:r>
            <w:r w:rsidR="00D06F11">
              <w:rPr>
                <w:rFonts w:ascii="Palatino Linotype" w:hAnsi="Palatino Linotype"/>
                <w:sz w:val="14"/>
                <w:szCs w:val="14"/>
                <w:lang w:val="en-GB"/>
              </w:rPr>
              <w:t>a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A5F1EF" w14:textId="3B7C9D1F" w:rsidR="00AD501D" w:rsidRPr="00497C7B" w:rsidRDefault="008C7BE2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24</w:t>
            </w:r>
            <w:r w:rsidR="00AD501D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/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46</w:t>
            </w:r>
          </w:p>
          <w:p w14:paraId="293F503E" w14:textId="38301CBA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(5</w:t>
            </w:r>
            <w:r w:rsidR="008C7BE2">
              <w:rPr>
                <w:rFonts w:ascii="Palatino Linotype" w:hAnsi="Palatino Linotype"/>
                <w:sz w:val="14"/>
                <w:szCs w:val="14"/>
                <w:lang w:val="en-GB"/>
              </w:rPr>
              <w:t>2</w:t>
            </w:r>
            <w:r w:rsidR="00EC2B5C">
              <w:rPr>
                <w:rFonts w:ascii="Palatino Linotype" w:hAnsi="Palatino Linotype"/>
                <w:sz w:val="14"/>
                <w:szCs w:val="14"/>
                <w:lang w:val="en-GB"/>
              </w:rPr>
              <w:t>.</w:t>
            </w:r>
            <w:r w:rsidR="008C7BE2">
              <w:rPr>
                <w:rFonts w:ascii="Palatino Linotype" w:hAnsi="Palatino Linotype"/>
                <w:sz w:val="14"/>
                <w:szCs w:val="14"/>
                <w:lang w:val="en-GB"/>
              </w:rPr>
              <w:t>1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A04F5D" w14:textId="1E9CBD0C" w:rsidR="00AD501D" w:rsidRPr="00497C7B" w:rsidRDefault="00AD501D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3</w:t>
            </w:r>
            <w:r w:rsidR="008C7BE2">
              <w:rPr>
                <w:rFonts w:ascii="Palatino Linotype" w:hAnsi="Palatino Linotype"/>
                <w:sz w:val="14"/>
                <w:szCs w:val="14"/>
                <w:lang w:val="en-GB"/>
              </w:rPr>
              <w:t>3</w:t>
            </w:r>
            <w:r w:rsidR="0029538B">
              <w:rPr>
                <w:rFonts w:ascii="Palatino Linotype" w:hAnsi="Palatino Linotype"/>
                <w:sz w:val="14"/>
                <w:szCs w:val="14"/>
                <w:lang w:val="en-GB"/>
              </w:rPr>
              <w:t>±</w:t>
            </w:r>
            <w:r w:rsidR="0029538B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1</w:t>
            </w:r>
            <w:r w:rsidR="008C7BE2">
              <w:rPr>
                <w:rFonts w:ascii="Palatino Linotype" w:hAnsi="Palatino Linotype"/>
                <w:sz w:val="14"/>
                <w:szCs w:val="14"/>
                <w:lang w:val="en-GB"/>
              </w:rPr>
              <w:t>9</w:t>
            </w:r>
            <w:r w:rsidR="0029538B">
              <w:rPr>
                <w:rFonts w:ascii="Palatino Linotype" w:hAnsi="Palatino Linotype"/>
                <w:sz w:val="14"/>
                <w:szCs w:val="14"/>
                <w:lang w:val="en-GB"/>
              </w:rPr>
              <w:t>.</w:t>
            </w:r>
            <w:r w:rsidR="00B33812">
              <w:rPr>
                <w:rFonts w:ascii="Palatino Linotype" w:hAnsi="Palatino Linotype"/>
                <w:sz w:val="14"/>
                <w:szCs w:val="14"/>
                <w:lang w:val="en-GB"/>
              </w:rPr>
              <w:t>2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114E79" w14:textId="541E8BB6" w:rsidR="00AD501D" w:rsidRPr="00497C7B" w:rsidRDefault="008C7BE2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70</w:t>
            </w:r>
            <w:r w:rsidR="00AD501D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% </w:t>
            </w:r>
            <w:r w:rsidR="00811F2E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between </w:t>
            </w:r>
            <w:r w:rsidR="00AD501D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18-30y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FC2775" w14:textId="3B23F17B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33x13,41x12, 32x1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82B9DA" w14:textId="5B697DAB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metaphysis (</w:t>
            </w:r>
            <w:r w:rsidR="008C7BE2">
              <w:rPr>
                <w:rFonts w:ascii="Palatino Linotype" w:hAnsi="Palatino Linotype"/>
                <w:sz w:val="14"/>
                <w:szCs w:val="14"/>
                <w:lang w:val="en-GB"/>
              </w:rPr>
              <w:t>17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)</w:t>
            </w:r>
          </w:p>
          <w:p w14:paraId="7520ADE5" w14:textId="77777777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epiphysis (4)</w:t>
            </w:r>
          </w:p>
          <w:p w14:paraId="01BC11E5" w14:textId="20A093C0" w:rsidR="008C7BE2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diaphysis (</w:t>
            </w:r>
            <w:r w:rsidR="008C7BE2">
              <w:rPr>
                <w:rFonts w:ascii="Palatino Linotype" w:hAnsi="Palatino Linotype"/>
                <w:sz w:val="14"/>
                <w:szCs w:val="14"/>
                <w:lang w:val="en-GB"/>
              </w:rPr>
              <w:t>3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0740A8" w14:textId="7C7A2A6E" w:rsidR="00AD501D" w:rsidRPr="00497C7B" w:rsidRDefault="008C7BE2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15</w:t>
            </w:r>
            <w:r w:rsidR="00AD501D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/ 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9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36CF44" w14:textId="1235F800" w:rsidR="00AD501D" w:rsidRDefault="00387776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22x</w:t>
            </w:r>
            <w:r w:rsidR="00365432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r w:rsidR="00AD501D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EB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</w:p>
          <w:p w14:paraId="5C4824EE" w14:textId="22E6F842" w:rsidR="00387776" w:rsidRPr="00497C7B" w:rsidRDefault="00387776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2x</w:t>
            </w:r>
            <w:r w:rsidR="00365432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r w:rsidR="00C73121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biopsy </w:t>
            </w:r>
            <w:r w:rsidR="00C73121">
              <w:rPr>
                <w:rFonts w:ascii="Wingdings 3" w:hAnsi="Wingdings 3"/>
                <w:sz w:val="14"/>
                <w:szCs w:val="14"/>
                <w:lang w:val="en-GB"/>
              </w:rPr>
              <w:t>g</w:t>
            </w:r>
            <w:r w:rsidR="00CD46E6">
              <w:rPr>
                <w:rFonts w:ascii="Wingdings 3" w:hAnsi="Wingdings 3"/>
                <w:sz w:val="14"/>
                <w:szCs w:val="14"/>
                <w:lang w:val="en-GB"/>
              </w:rPr>
              <w:t xml:space="preserve"> </w:t>
            </w:r>
            <w:r w:rsidR="00C73121">
              <w:rPr>
                <w:rFonts w:ascii="Palatino Linotype" w:hAnsi="Palatino Linotype"/>
                <w:sz w:val="14"/>
                <w:szCs w:val="14"/>
                <w:lang w:val="en-GB"/>
              </w:rPr>
              <w:t>r</w:t>
            </w:r>
            <w:r w:rsidR="00634FC2">
              <w:rPr>
                <w:rFonts w:ascii="Palatino Linotype" w:hAnsi="Palatino Linotype"/>
                <w:sz w:val="14"/>
                <w:szCs w:val="14"/>
                <w:lang w:val="en-GB"/>
              </w:rPr>
              <w:t>esection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BD9C45" w14:textId="77777777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</w:tr>
      <w:tr w:rsidR="00AD501D" w:rsidRPr="00497C7B" w14:paraId="7A3F45B5" w14:textId="77777777" w:rsidTr="00AD501D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128E689" w14:textId="0F2360CB" w:rsidR="00AD501D" w:rsidRPr="00220D8B" w:rsidRDefault="00220D8B" w:rsidP="00220D8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-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literature ba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s</w:t>
            </w: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ed -</w:t>
            </w:r>
          </w:p>
        </w:tc>
        <w:tc>
          <w:tcPr>
            <w:tcW w:w="1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920F7D9" w14:textId="60C12F4E" w:rsidR="00AD501D" w:rsidRPr="00497C7B" w:rsidRDefault="004841A4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35</w:t>
            </w:r>
            <w:r w:rsidR="00C10C02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-50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0D1371F" w14:textId="73C2062D" w:rsidR="00AD501D" w:rsidRPr="00497C7B" w:rsidRDefault="001E2496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10-20y; </w:t>
            </w:r>
            <w:r w:rsidR="00AD501D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75% before 20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53C5A54" w14:textId="2192ADF4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50% around the knee</w:t>
            </w:r>
            <w:r w:rsidR="00594106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; mainly involved bone segment is the metaphysis. The distal femur is the most common location, followed by proximal tibia and humeru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7623FF4" w14:textId="77777777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30% distal femur,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br/>
              <w:t>15-20% proximal tib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F3C472F" w14:textId="77777777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m &gt; 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683C438" w14:textId="77777777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E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80B72C8" w14:textId="101692C2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begin">
                <w:fldData xml:space="preserve">PEVuZE5vdGU+PENpdGU+PEF1dGhvcj5UZXBlbGVuaXM8L0F1dGhvcj48WWVhcj4yMDIxPC9ZZWFy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</w:fldData>
              </w:fldChar>
            </w:r>
            <w:r w:rsidR="003B0EB5">
              <w:rPr>
                <w:rFonts w:ascii="Palatino Linotype" w:hAnsi="Palatino Linotype"/>
                <w:sz w:val="14"/>
                <w:szCs w:val="14"/>
                <w:lang w:val="en-GB"/>
              </w:rPr>
              <w:instrText xml:space="preserve"> ADDIN EN.CITE </w:instrText>
            </w:r>
            <w:r w:rsidR="003B0EB5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begin">
                <w:fldData xml:space="preserve">PEVuZE5vdGU+PENpdGU+PEF1dGhvcj5UZXBlbGVuaXM8L0F1dGhvcj48WWVhcj4yMDIxPC9ZZWFy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</w:fldData>
              </w:fldChar>
            </w:r>
            <w:r w:rsidR="003B0EB5">
              <w:rPr>
                <w:rFonts w:ascii="Palatino Linotype" w:hAnsi="Palatino Linotype"/>
                <w:sz w:val="14"/>
                <w:szCs w:val="14"/>
                <w:lang w:val="en-GB"/>
              </w:rPr>
              <w:instrText xml:space="preserve"> ADDIN EN.CITE.DATA </w:instrText>
            </w:r>
            <w:r w:rsidR="003B0EB5">
              <w:rPr>
                <w:rFonts w:ascii="Palatino Linotype" w:hAnsi="Palatino Linotype"/>
                <w:sz w:val="14"/>
                <w:szCs w:val="14"/>
                <w:lang w:val="en-GB"/>
              </w:rPr>
            </w:r>
            <w:r w:rsidR="003B0EB5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end"/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separate"/>
            </w:r>
            <w:r w:rsidR="003B0EB5"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  <w:t>[9]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end"/>
            </w:r>
          </w:p>
        </w:tc>
      </w:tr>
      <w:tr w:rsidR="00AD501D" w:rsidRPr="00497C7B" w14:paraId="7CEB95B4" w14:textId="77777777" w:rsidTr="006F2E2A"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6235E6" w14:textId="77777777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Enchondroma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40E363" w14:textId="100B4C35" w:rsidR="00906AC5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9/</w:t>
            </w:r>
            <w:r w:rsidR="00906AC5">
              <w:rPr>
                <w:rFonts w:ascii="Palatino Linotype" w:hAnsi="Palatino Linotype"/>
                <w:sz w:val="14"/>
                <w:szCs w:val="14"/>
                <w:lang w:val="en-GB"/>
              </w:rPr>
              <w:t>46</w:t>
            </w:r>
            <w:r w:rsidR="00EC2B5C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</w:p>
          <w:p w14:paraId="07070AE5" w14:textId="1940A63F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(1</w:t>
            </w:r>
            <w:r w:rsidR="00906AC5">
              <w:rPr>
                <w:rFonts w:ascii="Palatino Linotype" w:hAnsi="Palatino Linotype"/>
                <w:sz w:val="14"/>
                <w:szCs w:val="14"/>
                <w:lang w:val="en-GB"/>
              </w:rPr>
              <w:t>9</w:t>
            </w:r>
            <w:r w:rsidR="00EC2B5C">
              <w:rPr>
                <w:rFonts w:ascii="Palatino Linotype" w:hAnsi="Palatino Linotype"/>
                <w:sz w:val="14"/>
                <w:szCs w:val="14"/>
                <w:lang w:val="en-GB"/>
              </w:rPr>
              <w:t>.</w:t>
            </w:r>
            <w:r w:rsidR="00BB0B06">
              <w:rPr>
                <w:rFonts w:ascii="Palatino Linotype" w:hAnsi="Palatino Linotype"/>
                <w:sz w:val="14"/>
                <w:szCs w:val="14"/>
                <w:lang w:val="en-GB"/>
              </w:rPr>
              <w:t>5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14B047" w14:textId="1C45F501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45</w:t>
            </w:r>
            <w:r w:rsidR="0029538B">
              <w:rPr>
                <w:rFonts w:ascii="Palatino Linotype" w:hAnsi="Palatino Linotype"/>
                <w:sz w:val="14"/>
                <w:szCs w:val="14"/>
                <w:lang w:val="en-GB"/>
              </w:rPr>
              <w:t>±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13</w:t>
            </w:r>
            <w:r w:rsidR="0029538B">
              <w:rPr>
                <w:rFonts w:ascii="Palatino Linotype" w:hAnsi="Palatino Linotype"/>
                <w:sz w:val="14"/>
                <w:szCs w:val="14"/>
                <w:lang w:val="en-GB"/>
              </w:rPr>
              <w:t>.</w:t>
            </w:r>
            <w:r w:rsidR="00B33812">
              <w:rPr>
                <w:rFonts w:ascii="Palatino Linotype" w:hAnsi="Palatino Linotype"/>
                <w:sz w:val="14"/>
                <w:szCs w:val="14"/>
                <w:lang w:val="en-GB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BB4B04" w14:textId="398A4623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44% btw 40-50</w:t>
            </w:r>
            <w:r w:rsidR="00D06B3D">
              <w:rPr>
                <w:rFonts w:ascii="Palatino Linotype" w:hAnsi="Palatino Linotype"/>
                <w:sz w:val="14"/>
                <w:szCs w:val="14"/>
                <w:lang w:val="en-GB"/>
              </w:rPr>
              <w:t>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39AD45" w14:textId="0EBEB65E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41x5,33x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BEE610" w14:textId="77777777" w:rsidR="00AD501D" w:rsidRDefault="00684A89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5xepiphysis</w:t>
            </w:r>
          </w:p>
          <w:p w14:paraId="2AF03147" w14:textId="77777777" w:rsidR="00684A89" w:rsidRDefault="00684A89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3xmetaphysis</w:t>
            </w:r>
          </w:p>
          <w:p w14:paraId="43B92195" w14:textId="28AE686E" w:rsidR="00684A89" w:rsidRPr="00497C7B" w:rsidRDefault="00684A89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1xdiaphys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4A3216" w14:textId="7251A133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2/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605E77" w14:textId="6AAF14ED" w:rsidR="007E4EFB" w:rsidRDefault="007E4EFB" w:rsidP="007E4EFB">
            <w:pPr>
              <w:rPr>
                <w:rFonts w:ascii="Palatino Linotype" w:hAnsi="Palatino Linotype"/>
                <w:sz w:val="14"/>
                <w:szCs w:val="14"/>
              </w:rPr>
            </w:pPr>
            <w:r>
              <w:rPr>
                <w:rFonts w:ascii="Palatino Linotype" w:hAnsi="Palatino Linotype"/>
                <w:sz w:val="14"/>
                <w:szCs w:val="14"/>
              </w:rPr>
              <w:t>5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x EB </w:t>
            </w:r>
          </w:p>
          <w:p w14:paraId="0D2F9A44" w14:textId="2091E2FC" w:rsidR="007E4EFB" w:rsidRDefault="007E4EFB" w:rsidP="00497C7B">
            <w:pPr>
              <w:rPr>
                <w:rFonts w:ascii="Palatino Linotype" w:hAnsi="Palatino Linotype"/>
                <w:sz w:val="14"/>
                <w:szCs w:val="14"/>
              </w:rPr>
            </w:pPr>
            <w:r>
              <w:rPr>
                <w:rFonts w:ascii="Palatino Linotype" w:hAnsi="Palatino Linotype"/>
                <w:sz w:val="14"/>
                <w:szCs w:val="14"/>
              </w:rPr>
              <w:t>2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x 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biopsy </w:t>
            </w:r>
            <w:r>
              <w:rPr>
                <w:rFonts w:ascii="Wingdings 3" w:hAnsi="Wingdings 3"/>
                <w:sz w:val="14"/>
                <w:szCs w:val="14"/>
                <w:lang w:val="en-GB"/>
              </w:rPr>
              <w:t xml:space="preserve">g 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resection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+ 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compound </w:t>
            </w:r>
            <w:proofErr w:type="spellStart"/>
            <w:r>
              <w:rPr>
                <w:rFonts w:ascii="Palatino Linotype" w:hAnsi="Palatino Linotype"/>
                <w:sz w:val="14"/>
                <w:szCs w:val="14"/>
              </w:rPr>
              <w:t>osteosynthesis</w:t>
            </w:r>
            <w:proofErr w:type="spellEnd"/>
          </w:p>
          <w:p w14:paraId="27029DE7" w14:textId="07B52B8E" w:rsidR="007E4EFB" w:rsidRDefault="007E4EFB" w:rsidP="007E4EFB">
            <w:pPr>
              <w:rPr>
                <w:rFonts w:ascii="Palatino Linotype" w:hAnsi="Palatino Linotype"/>
                <w:sz w:val="14"/>
                <w:szCs w:val="14"/>
              </w:rPr>
            </w:pPr>
            <w:r>
              <w:rPr>
                <w:rFonts w:ascii="Palatino Linotype" w:hAnsi="Palatino Linotype"/>
                <w:sz w:val="14"/>
                <w:szCs w:val="14"/>
              </w:rPr>
              <w:t>2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x </w:t>
            </w:r>
            <w:r>
              <w:rPr>
                <w:rFonts w:ascii="Palatino Linotype" w:hAnsi="Palatino Linotype"/>
                <w:sz w:val="14"/>
                <w:szCs w:val="14"/>
              </w:rPr>
              <w:t>EB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+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>
              <w:rPr>
                <w:rFonts w:ascii="Palatino Linotype" w:hAnsi="Palatino Linotype"/>
                <w:sz w:val="14"/>
                <w:szCs w:val="14"/>
              </w:rPr>
              <w:t xml:space="preserve">compound </w:t>
            </w:r>
            <w:proofErr w:type="spellStart"/>
            <w:r>
              <w:rPr>
                <w:rFonts w:ascii="Palatino Linotype" w:hAnsi="Palatino Linotype"/>
                <w:sz w:val="14"/>
                <w:szCs w:val="14"/>
              </w:rPr>
              <w:t>osteosynthesis</w:t>
            </w:r>
            <w:proofErr w:type="spellEnd"/>
          </w:p>
          <w:p w14:paraId="2970517B" w14:textId="4B81B3BB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F2AD34" w14:textId="77777777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</w:rPr>
            </w:pPr>
          </w:p>
        </w:tc>
      </w:tr>
      <w:tr w:rsidR="00AD501D" w:rsidRPr="00497C7B" w14:paraId="38117112" w14:textId="77777777" w:rsidTr="006F2E2A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DB1738" w14:textId="0724BBBE" w:rsidR="00AD501D" w:rsidRPr="00497C7B" w:rsidRDefault="00220D8B" w:rsidP="00497C7B">
            <w:pPr>
              <w:rPr>
                <w:rFonts w:ascii="Palatino Linotype" w:hAnsi="Palatino Linotype"/>
                <w:sz w:val="14"/>
                <w:szCs w:val="14"/>
              </w:rPr>
            </w:pP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-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literature ba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s</w:t>
            </w: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ed 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16B0DD" w14:textId="0326A17D" w:rsidR="00AD501D" w:rsidRPr="00497C7B" w:rsidRDefault="00C10C02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10-15</w:t>
            </w:r>
            <w:r w:rsidR="00FC4411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%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8BC8F4" w14:textId="63826B6C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A91B19" w14:textId="09550458" w:rsidR="00AD501D" w:rsidRPr="00497C7B" w:rsidRDefault="00BA70C7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15-35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9F6FDF" w14:textId="1D046D2D" w:rsidR="00AD501D" w:rsidRPr="00497C7B" w:rsidRDefault="003C62DA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Hand 60%, distal femur 20%, proximal humerus 10%, tib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6E34E2" w14:textId="17F65188" w:rsidR="00AD501D" w:rsidRPr="00497C7B" w:rsidRDefault="00EA3644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Malignant</w:t>
            </w:r>
            <w:r w:rsidR="004C3EB3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transformation:</w:t>
            </w:r>
          </w:p>
          <w:p w14:paraId="5C78F43E" w14:textId="77777777" w:rsidR="004C3EB3" w:rsidRPr="00497C7B" w:rsidRDefault="004C3EB3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Solitary Enchondroma 1%</w:t>
            </w:r>
          </w:p>
          <w:p w14:paraId="6A17F5AE" w14:textId="77777777" w:rsidR="004C3EB3" w:rsidRPr="00497C7B" w:rsidRDefault="004C3EB3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proofErr w:type="spellStart"/>
            <w:proofErr w:type="gramStart"/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Olliers</w:t>
            </w:r>
            <w:proofErr w:type="spellEnd"/>
            <w:proofErr w:type="gramEnd"/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disease 25-30%</w:t>
            </w:r>
          </w:p>
          <w:p w14:paraId="0093B753" w14:textId="6F0E60F4" w:rsidR="004C3EB3" w:rsidRPr="00497C7B" w:rsidRDefault="004C3EB3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proofErr w:type="spellStart"/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Mafuccis</w:t>
            </w:r>
            <w:proofErr w:type="spellEnd"/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Syndrome 25-3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ECA1A0" w14:textId="700799A7" w:rsidR="00AD501D" w:rsidRPr="00497C7B" w:rsidRDefault="003C62DA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1/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0152FD" w14:textId="7EE400EE" w:rsidR="00AD501D" w:rsidRPr="00497C7B" w:rsidRDefault="00C73121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c</w:t>
            </w:r>
            <w:r w:rsidR="00911150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urettage with bone graft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D98D5F" w14:textId="340721F0" w:rsidR="00AD501D" w:rsidRPr="00497C7B" w:rsidRDefault="00911150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begin">
                <w:fldData xml:space="preserve">PEVuZE5vdGU+PENpdGU+PEF1dGhvcj5NdWxsaWdhbjwvQXV0aG9yPjxZZWFyPjIwMTk8L1llYXI+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</w:fldData>
              </w:fldChar>
            </w:r>
            <w:r w:rsidR="003B0EB5">
              <w:rPr>
                <w:rFonts w:ascii="Palatino Linotype" w:hAnsi="Palatino Linotype"/>
                <w:sz w:val="14"/>
                <w:szCs w:val="14"/>
                <w:lang w:val="en-GB"/>
              </w:rPr>
              <w:instrText xml:space="preserve"> ADDIN EN.CITE </w:instrText>
            </w:r>
            <w:r w:rsidR="003B0EB5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begin">
                <w:fldData xml:space="preserve">PEVuZE5vdGU+PENpdGU+PEF1dGhvcj5NdWxsaWdhbjwvQXV0aG9yPjxZZWFyPjIwMTk8L1llYXI+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</w:fldData>
              </w:fldChar>
            </w:r>
            <w:r w:rsidR="003B0EB5">
              <w:rPr>
                <w:rFonts w:ascii="Palatino Linotype" w:hAnsi="Palatino Linotype"/>
                <w:sz w:val="14"/>
                <w:szCs w:val="14"/>
                <w:lang w:val="en-GB"/>
              </w:rPr>
              <w:instrText xml:space="preserve"> ADDIN EN.CITE.DATA </w:instrText>
            </w:r>
            <w:r w:rsidR="003B0EB5">
              <w:rPr>
                <w:rFonts w:ascii="Palatino Linotype" w:hAnsi="Palatino Linotype"/>
                <w:sz w:val="14"/>
                <w:szCs w:val="14"/>
                <w:lang w:val="en-GB"/>
              </w:rPr>
            </w:r>
            <w:r w:rsidR="003B0EB5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end"/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separate"/>
            </w:r>
            <w:r w:rsidR="003B0EB5"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  <w:t>[5; 6; 11]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end"/>
            </w:r>
          </w:p>
        </w:tc>
      </w:tr>
      <w:tr w:rsidR="00AD501D" w:rsidRPr="00497C7B" w14:paraId="2E6EFCDF" w14:textId="77777777" w:rsidTr="006F2E2A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2B872C" w14:textId="3DE6AA8A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Chondroblastom</w:t>
            </w:r>
            <w:r w:rsidR="006F2E2A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EA6A91" w14:textId="1745684D" w:rsidR="00906AC5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6/</w:t>
            </w:r>
            <w:r w:rsidR="00906AC5">
              <w:rPr>
                <w:rFonts w:ascii="Palatino Linotype" w:hAnsi="Palatino Linotype"/>
                <w:sz w:val="14"/>
                <w:szCs w:val="14"/>
                <w:lang w:val="en-GB"/>
              </w:rPr>
              <w:t>46</w:t>
            </w:r>
            <w:r w:rsidR="00893818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</w:p>
          <w:p w14:paraId="5FD5139A" w14:textId="619B9EB6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(1</w:t>
            </w:r>
            <w:r w:rsidR="00906AC5">
              <w:rPr>
                <w:rFonts w:ascii="Palatino Linotype" w:hAnsi="Palatino Linotype"/>
                <w:sz w:val="14"/>
                <w:szCs w:val="14"/>
                <w:lang w:val="en-GB"/>
              </w:rPr>
              <w:t>3</w:t>
            </w:r>
            <w:r w:rsidR="00893818">
              <w:rPr>
                <w:rFonts w:ascii="Palatino Linotype" w:hAnsi="Palatino Linotype"/>
                <w:sz w:val="14"/>
                <w:szCs w:val="14"/>
                <w:lang w:val="en-GB"/>
              </w:rPr>
              <w:t>.</w:t>
            </w:r>
            <w:r w:rsidR="00906AC5">
              <w:rPr>
                <w:rFonts w:ascii="Palatino Linotype" w:hAnsi="Palatino Linotype"/>
                <w:sz w:val="14"/>
                <w:szCs w:val="14"/>
                <w:lang w:val="en-GB"/>
              </w:rPr>
              <w:t>0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9BDEF8" w14:textId="72B7EC48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21</w:t>
            </w:r>
            <w:r w:rsidR="0029538B">
              <w:rPr>
                <w:rFonts w:ascii="Palatino Linotype" w:hAnsi="Palatino Linotype"/>
                <w:sz w:val="14"/>
                <w:szCs w:val="14"/>
                <w:lang w:val="en-GB"/>
              </w:rPr>
              <w:t>±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2</w:t>
            </w:r>
            <w:r w:rsidR="0029538B">
              <w:rPr>
                <w:rFonts w:ascii="Palatino Linotype" w:hAnsi="Palatino Linotype"/>
                <w:sz w:val="14"/>
                <w:szCs w:val="14"/>
                <w:lang w:val="en-GB"/>
              </w:rPr>
              <w:t>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C58152" w14:textId="77777777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100% btw.18-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FF0D97" w14:textId="77777777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3x33,3x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B93BCA" w14:textId="7515F6F3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r w:rsidR="00684A89">
              <w:rPr>
                <w:rFonts w:ascii="Palatino Linotype" w:hAnsi="Palatino Linotype"/>
                <w:sz w:val="14"/>
                <w:szCs w:val="14"/>
                <w:lang w:val="en-GB"/>
              </w:rPr>
              <w:t>Just e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piphys</w:t>
            </w:r>
            <w:r w:rsidR="00684A89">
              <w:rPr>
                <w:rFonts w:ascii="Palatino Linotype" w:hAnsi="Palatino Linotype"/>
                <w:sz w:val="14"/>
                <w:szCs w:val="14"/>
                <w:lang w:val="en-GB"/>
              </w:rPr>
              <w:t>is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r w:rsidR="00684A89">
              <w:rPr>
                <w:rFonts w:ascii="Palatino Linotype" w:hAnsi="Palatino Linotype"/>
                <w:sz w:val="14"/>
                <w:szCs w:val="14"/>
                <w:lang w:val="en-GB"/>
              </w:rPr>
              <w:t>affec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37775E" w14:textId="68963DA8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4/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8A8C23" w14:textId="44065198" w:rsidR="00CB4539" w:rsidRPr="00CB4539" w:rsidRDefault="00CB4539" w:rsidP="00634FC2">
            <w:pPr>
              <w:rPr>
                <w:rFonts w:ascii="Palatino Linotype" w:hAnsi="Palatino Linotype"/>
                <w:sz w:val="14"/>
                <w:szCs w:val="14"/>
              </w:rPr>
            </w:pPr>
            <w:r>
              <w:rPr>
                <w:rFonts w:ascii="Palatino Linotype" w:hAnsi="Palatino Linotype"/>
                <w:sz w:val="14"/>
                <w:szCs w:val="14"/>
              </w:rPr>
              <w:t xml:space="preserve">4x </w:t>
            </w:r>
            <w:proofErr w:type="spellStart"/>
            <w:r>
              <w:rPr>
                <w:rFonts w:ascii="Palatino Linotype" w:hAnsi="Palatino Linotype"/>
                <w:sz w:val="14"/>
                <w:szCs w:val="14"/>
              </w:rPr>
              <w:t>biopsy</w:t>
            </w:r>
            <w:proofErr w:type="spellEnd"/>
            <w:r>
              <w:rPr>
                <w:rFonts w:ascii="Palatino Linotype" w:hAnsi="Palatino Linotype"/>
                <w:sz w:val="14"/>
                <w:szCs w:val="14"/>
              </w:rPr>
              <w:t xml:space="preserve"> </w:t>
            </w:r>
            <w:r>
              <w:rPr>
                <w:rFonts w:ascii="Wingdings 3" w:hAnsi="Wingdings 3"/>
                <w:sz w:val="14"/>
                <w:szCs w:val="14"/>
                <w:lang w:val="en-GB"/>
              </w:rPr>
              <w:t xml:space="preserve">g 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resection + compound osteosynthesis</w:t>
            </w:r>
          </w:p>
          <w:p w14:paraId="1BEB39D3" w14:textId="0B95ED44" w:rsidR="00AD501D" w:rsidRPr="00497C7B" w:rsidRDefault="00CB4539" w:rsidP="00634FC2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2</w:t>
            </w:r>
            <w:r w:rsidR="00AD501D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x</w:t>
            </w:r>
            <w:r w:rsidR="00365432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r w:rsidR="00035811">
              <w:rPr>
                <w:rFonts w:ascii="Palatino Linotype" w:hAnsi="Palatino Linotype"/>
                <w:sz w:val="14"/>
                <w:szCs w:val="14"/>
                <w:lang w:val="en-GB"/>
              </w:rPr>
              <w:t>EB</w:t>
            </w:r>
            <w:r w:rsidR="00C73121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+ c</w:t>
            </w:r>
            <w:r w:rsidR="00634FC2">
              <w:rPr>
                <w:rFonts w:ascii="Palatino Linotype" w:hAnsi="Palatino Linotype"/>
                <w:sz w:val="14"/>
                <w:szCs w:val="14"/>
                <w:lang w:val="en-GB"/>
              </w:rPr>
              <w:t>ompound osteosynthe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1623FA" w14:textId="77777777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</w:tr>
      <w:tr w:rsidR="00AD501D" w:rsidRPr="00497C7B" w14:paraId="65F87631" w14:textId="77777777" w:rsidTr="006F2E2A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E7C2B0" w14:textId="57430F7C" w:rsidR="00AD501D" w:rsidRPr="00497C7B" w:rsidRDefault="00220D8B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-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literature ba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s</w:t>
            </w: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ed 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24C54F" w14:textId="07B6FCF1" w:rsidR="00AD501D" w:rsidRPr="00497C7B" w:rsidRDefault="00C10C02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2-</w:t>
            </w:r>
            <w:r w:rsidR="00594106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5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B24CC7" w14:textId="77777777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384969" w14:textId="5DAF504F" w:rsidR="00CF0806" w:rsidRPr="00497C7B" w:rsidRDefault="00C10C02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19-23y; </w:t>
            </w:r>
            <w:r w:rsidR="006746D7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80% under 25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64EFD3" w14:textId="4C894AC4" w:rsidR="00AD501D" w:rsidRPr="00497C7B" w:rsidRDefault="006746D7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Most common location epiphysis of distal femur and proximal tibi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5151B6" w14:textId="31C6472F" w:rsidR="00AD501D" w:rsidRPr="00497C7B" w:rsidRDefault="00CF0806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Local recurrence rate 14-1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B887B7" w14:textId="2945EB29" w:rsidR="00AD501D" w:rsidRPr="00497C7B" w:rsidRDefault="006746D7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2/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3B2DBC" w14:textId="1EC0141B" w:rsidR="00AD501D" w:rsidRPr="00497C7B" w:rsidRDefault="006746D7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extended intralesional curettage and bone graft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5625E4" w14:textId="59CADCAC" w:rsidR="00AD501D" w:rsidRPr="00497C7B" w:rsidRDefault="006746D7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begin">
                <w:fldData xml:space="preserve">PEVuZE5vdGU+PENpdGU+PEF1dGhvcj5TcHJpbmdmaWVsZDwvQXV0aG9yPjxZZWFyPjE5ODU8L1ll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</w:fldData>
              </w:fldChar>
            </w:r>
            <w:r w:rsidR="003B0EB5">
              <w:rPr>
                <w:rFonts w:ascii="Palatino Linotype" w:hAnsi="Palatino Linotype"/>
                <w:sz w:val="14"/>
                <w:szCs w:val="14"/>
                <w:lang w:val="en-GB"/>
              </w:rPr>
              <w:instrText xml:space="preserve"> ADDIN EN.CITE </w:instrText>
            </w:r>
            <w:r w:rsidR="003B0EB5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begin">
                <w:fldData xml:space="preserve">PEVuZE5vdGU+PENpdGU+PEF1dGhvcj5TcHJpbmdmaWVsZDwvQXV0aG9yPjxZZWFyPjE5ODU8L1ll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</w:fldData>
              </w:fldChar>
            </w:r>
            <w:r w:rsidR="003B0EB5">
              <w:rPr>
                <w:rFonts w:ascii="Palatino Linotype" w:hAnsi="Palatino Linotype"/>
                <w:sz w:val="14"/>
                <w:szCs w:val="14"/>
                <w:lang w:val="en-GB"/>
              </w:rPr>
              <w:instrText xml:space="preserve"> ADDIN EN.CITE.DATA </w:instrText>
            </w:r>
            <w:r w:rsidR="003B0EB5">
              <w:rPr>
                <w:rFonts w:ascii="Palatino Linotype" w:hAnsi="Palatino Linotype"/>
                <w:sz w:val="14"/>
                <w:szCs w:val="14"/>
                <w:lang w:val="en-GB"/>
              </w:rPr>
            </w:r>
            <w:r w:rsidR="003B0EB5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end"/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separate"/>
            </w:r>
            <w:r w:rsidR="003B0EB5"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  <w:t>[1; 3; 4; 8]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end"/>
            </w:r>
          </w:p>
        </w:tc>
      </w:tr>
      <w:tr w:rsidR="00AD501D" w:rsidRPr="00497C7B" w14:paraId="225A59D2" w14:textId="77777777" w:rsidTr="006F2E2A">
        <w:trPr>
          <w:trHeight w:val="743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DB11E4" w14:textId="77777777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Osteoid osteom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AA61F2" w14:textId="6BF26C79" w:rsidR="00906AC5" w:rsidRDefault="00906AC5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2</w:t>
            </w:r>
            <w:r w:rsidR="00AD501D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/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46</w:t>
            </w:r>
            <w:r w:rsidR="00893818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</w:p>
          <w:p w14:paraId="06FC515D" w14:textId="2FBCB044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(</w:t>
            </w:r>
            <w:r w:rsidR="00906AC5">
              <w:rPr>
                <w:rFonts w:ascii="Palatino Linotype" w:hAnsi="Palatino Linotype"/>
                <w:sz w:val="14"/>
                <w:szCs w:val="14"/>
                <w:lang w:val="en-GB"/>
              </w:rPr>
              <w:t>4,3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D32C88" w14:textId="36B4659E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32</w:t>
            </w:r>
            <w:r w:rsidR="0029538B">
              <w:rPr>
                <w:rFonts w:ascii="Palatino Linotype" w:hAnsi="Palatino Linotype"/>
                <w:sz w:val="14"/>
                <w:szCs w:val="14"/>
                <w:lang w:val="en-GB"/>
              </w:rPr>
              <w:t>±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20</w:t>
            </w:r>
            <w:r w:rsidR="0029538B">
              <w:rPr>
                <w:rFonts w:ascii="Palatino Linotype" w:hAnsi="Palatino Linotype"/>
                <w:sz w:val="14"/>
                <w:szCs w:val="14"/>
                <w:lang w:val="en-GB"/>
              </w:rPr>
              <w:t>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6020EB" w14:textId="5F6B7B69" w:rsidR="00AD501D" w:rsidRPr="00497C7B" w:rsidRDefault="00684A89">
            <w:pPr>
              <w:rPr>
                <w:rFonts w:ascii="Palatino Linotype" w:hAnsi="Palatino Linotype"/>
                <w:sz w:val="14"/>
                <w:szCs w:val="14"/>
              </w:rPr>
            </w:pPr>
            <w:r>
              <w:rPr>
                <w:rFonts w:ascii="Palatino Linotype" w:hAnsi="Palatino Linotype"/>
                <w:sz w:val="14"/>
                <w:szCs w:val="14"/>
              </w:rPr>
              <w:t xml:space="preserve">70% </w:t>
            </w:r>
            <w:proofErr w:type="spellStart"/>
            <w:r>
              <w:rPr>
                <w:rFonts w:ascii="Palatino Linotype" w:hAnsi="Palatino Linotype"/>
                <w:sz w:val="14"/>
                <w:szCs w:val="14"/>
              </w:rPr>
              <w:t>un</w:t>
            </w:r>
            <w:r w:rsidR="00844E81">
              <w:rPr>
                <w:rFonts w:ascii="Palatino Linotype" w:hAnsi="Palatino Linotype"/>
                <w:sz w:val="14"/>
                <w:szCs w:val="14"/>
              </w:rPr>
              <w:t>d</w:t>
            </w:r>
            <w:r>
              <w:rPr>
                <w:rFonts w:ascii="Palatino Linotype" w:hAnsi="Palatino Linotype"/>
                <w:sz w:val="14"/>
                <w:szCs w:val="14"/>
              </w:rPr>
              <w:t>er</w:t>
            </w:r>
            <w:proofErr w:type="spellEnd"/>
            <w:r>
              <w:rPr>
                <w:rFonts w:ascii="Palatino Linotype" w:hAnsi="Palatino Linotype"/>
                <w:sz w:val="14"/>
                <w:szCs w:val="14"/>
              </w:rPr>
              <w:t xml:space="preserve"> 30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DBA419" w14:textId="647F4A02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42x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332CED" w14:textId="46AC606B" w:rsidR="00AD501D" w:rsidRPr="00497C7B" w:rsidRDefault="00684A89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¾ tibia, 50% local recur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4F2B69" w14:textId="09A67275" w:rsidR="00AD501D" w:rsidRPr="00497C7B" w:rsidRDefault="00906AC5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2</w:t>
            </w:r>
            <w:r w:rsidR="00AD501D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/</w:t>
            </w:r>
            <w:r w:rsidR="00684A89">
              <w:rPr>
                <w:rFonts w:ascii="Palatino Linotype" w:hAnsi="Palatino Linotype"/>
                <w:sz w:val="14"/>
                <w:szCs w:val="14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410E2C" w14:textId="5381A012" w:rsidR="00AD501D" w:rsidRPr="00497C7B" w:rsidRDefault="00387776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1</w:t>
            </w:r>
            <w:r w:rsidR="00AD501D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x</w:t>
            </w:r>
            <w:r w:rsidR="00365432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EB</w:t>
            </w:r>
          </w:p>
          <w:p w14:paraId="6DC987B5" w14:textId="72E439FA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1x</w:t>
            </w:r>
            <w:r w:rsidR="00365432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r w:rsidR="008305F0">
              <w:rPr>
                <w:rFonts w:ascii="Palatino Linotype" w:hAnsi="Palatino Linotype"/>
                <w:sz w:val="14"/>
                <w:szCs w:val="14"/>
                <w:lang w:val="en-GB"/>
              </w:rPr>
              <w:t>EB</w:t>
            </w:r>
            <w:r w:rsidR="00C73121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+ c</w:t>
            </w:r>
            <w:r w:rsidR="00634FC2">
              <w:rPr>
                <w:rFonts w:ascii="Palatino Linotype" w:hAnsi="Palatino Linotype"/>
                <w:sz w:val="14"/>
                <w:szCs w:val="14"/>
                <w:lang w:val="en-GB"/>
              </w:rPr>
              <w:t>ompound osteosynthe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682B84" w14:textId="77777777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</w:tr>
      <w:tr w:rsidR="00AD501D" w:rsidRPr="00497C7B" w14:paraId="24BE5C13" w14:textId="77777777" w:rsidTr="006F2E2A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349238" w14:textId="42B5FB96" w:rsidR="00AD501D" w:rsidRPr="00497C7B" w:rsidRDefault="00220D8B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-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literature ba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s</w:t>
            </w: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ed -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DA72BF" w14:textId="00187CE1" w:rsidR="00AD501D" w:rsidRPr="00497C7B" w:rsidRDefault="00E777E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10-1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70BB5D" w14:textId="77777777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D0BE8C" w14:textId="6AB0604C" w:rsidR="00AD501D" w:rsidRPr="00497C7B" w:rsidRDefault="00E777ED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10-30y; </w:t>
            </w:r>
            <w:r w:rsidR="00AD501D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70% before 20</w:t>
            </w:r>
            <w:r w:rsidR="00844E81">
              <w:rPr>
                <w:rFonts w:ascii="Palatino Linotype" w:hAnsi="Palatino Linotype"/>
                <w:sz w:val="14"/>
                <w:szCs w:val="14"/>
                <w:lang w:val="en-GB"/>
              </w:rPr>
              <w:t>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2AB994" w14:textId="3EA67DC4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50% of the osteoid osteomas occur in the lower extremities, especially in the femur and tibia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1E4FDC" w14:textId="14338E6A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Pain usually deteriorates at night and lessens by morning. Characteristically alleviated by salicylates and NSAI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EA96BE" w14:textId="0B6B45FD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2-3</w:t>
            </w:r>
            <w:r w:rsidR="0034534A">
              <w:rPr>
                <w:rFonts w:ascii="Palatino Linotype" w:hAnsi="Palatino Linotype"/>
                <w:sz w:val="14"/>
                <w:szCs w:val="14"/>
                <w:lang w:val="en-GB"/>
              </w:rPr>
              <w:t>/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A5DF79" w14:textId="44BEE8B1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radiofrequency ab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7B06BD" w14:textId="513850F7" w:rsidR="00AD501D" w:rsidRPr="00497C7B" w:rsidRDefault="00BE6B8B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begin">
                <w:fldData xml:space="preserve">PEVuZE5vdGU+PENpdGU+PEF1dGhvcj5aaGFuZzwvQXV0aG9yPjxZZWFyPjIwMTc8L1llYXI+PFJl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</w:fldData>
              </w:fldChar>
            </w:r>
            <w:r w:rsidR="003B0EB5">
              <w:rPr>
                <w:rFonts w:ascii="Palatino Linotype" w:hAnsi="Palatino Linotype"/>
                <w:sz w:val="14"/>
                <w:szCs w:val="14"/>
                <w:lang w:val="en-GB"/>
              </w:rPr>
              <w:instrText xml:space="preserve"> ADDIN EN.CITE </w:instrText>
            </w:r>
            <w:r w:rsidR="003B0EB5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begin">
                <w:fldData xml:space="preserve">PEVuZE5vdGU+PENpdGU+PEF1dGhvcj5aaGFuZzwvQXV0aG9yPjxZZWFyPjIwMTc8L1llYXI+PFJl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</w:fldData>
              </w:fldChar>
            </w:r>
            <w:r w:rsidR="003B0EB5">
              <w:rPr>
                <w:rFonts w:ascii="Palatino Linotype" w:hAnsi="Palatino Linotype"/>
                <w:sz w:val="14"/>
                <w:szCs w:val="14"/>
                <w:lang w:val="en-GB"/>
              </w:rPr>
              <w:instrText xml:space="preserve"> ADDIN EN.CITE.DATA </w:instrText>
            </w:r>
            <w:r w:rsidR="003B0EB5">
              <w:rPr>
                <w:rFonts w:ascii="Palatino Linotype" w:hAnsi="Palatino Linotype"/>
                <w:sz w:val="14"/>
                <w:szCs w:val="14"/>
                <w:lang w:val="en-GB"/>
              </w:rPr>
            </w:r>
            <w:r w:rsidR="003B0EB5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end"/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separate"/>
            </w:r>
            <w:r w:rsidR="003B0EB5"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  <w:t>[10; 12]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end"/>
            </w:r>
          </w:p>
        </w:tc>
      </w:tr>
      <w:tr w:rsidR="00AD501D" w:rsidRPr="00497C7B" w14:paraId="09CE4A63" w14:textId="77777777" w:rsidTr="006F2E2A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DF0F75" w14:textId="77777777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Aneurysmatic bone cys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4B1607" w14:textId="2AD1118B" w:rsidR="008C2F76" w:rsidRDefault="00906AC5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1</w:t>
            </w:r>
            <w:r w:rsidR="00AD501D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/</w:t>
            </w:r>
            <w:r w:rsidR="008C2F76">
              <w:rPr>
                <w:rFonts w:ascii="Palatino Linotype" w:hAnsi="Palatino Linotype"/>
                <w:sz w:val="14"/>
                <w:szCs w:val="14"/>
                <w:lang w:val="en-GB"/>
              </w:rPr>
              <w:t>46</w:t>
            </w:r>
            <w:r w:rsidR="00893818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</w:p>
          <w:p w14:paraId="215B945C" w14:textId="23120658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(</w:t>
            </w:r>
            <w:r w:rsidR="008C2F76">
              <w:rPr>
                <w:rFonts w:ascii="Palatino Linotype" w:hAnsi="Palatino Linotype"/>
                <w:sz w:val="14"/>
                <w:szCs w:val="14"/>
                <w:lang w:val="en-GB"/>
              </w:rPr>
              <w:t>2,1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6F3A8B" w14:textId="68F31AF5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25A1FE" w14:textId="77777777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3C88AE" w14:textId="77777777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1x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544B29" w14:textId="77777777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</w:rPr>
            </w:pPr>
            <w:r w:rsidRPr="00497C7B">
              <w:rPr>
                <w:rFonts w:ascii="Palatino Linotype" w:hAnsi="Palatino Linotype"/>
                <w:sz w:val="14"/>
                <w:szCs w:val="14"/>
              </w:rPr>
              <w:t>1xEpi</w:t>
            </w:r>
          </w:p>
          <w:p w14:paraId="11D43678" w14:textId="69D8716A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3A5384" w14:textId="130593FC" w:rsidR="00AD501D" w:rsidRPr="00497C7B" w:rsidRDefault="008C2F76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1</w:t>
            </w:r>
            <w:r w:rsidR="00AD501D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/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0</w:t>
            </w:r>
          </w:p>
          <w:p w14:paraId="79A2B216" w14:textId="77777777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FFBE77" w14:textId="21DEFFA7" w:rsidR="00AD501D" w:rsidRPr="00497C7B" w:rsidRDefault="00387776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1x</w:t>
            </w:r>
            <w:r w:rsidR="00342B11">
              <w:rPr>
                <w:rFonts w:ascii="Palatino Linotype" w:hAnsi="Palatino Linotype"/>
                <w:sz w:val="14"/>
                <w:szCs w:val="14"/>
                <w:lang w:val="en-GB"/>
              </w:rPr>
              <w:t>E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3AB212" w14:textId="77777777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</w:tr>
      <w:tr w:rsidR="00AD501D" w:rsidRPr="00497C7B" w14:paraId="6AB31936" w14:textId="77777777" w:rsidTr="006F2E2A"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4A087688" w14:textId="5A8186C7" w:rsidR="00AD501D" w:rsidRPr="00497C7B" w:rsidRDefault="00220D8B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-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literature ba</w:t>
            </w: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s</w:t>
            </w:r>
            <w:r w:rsidRPr="00220D8B">
              <w:rPr>
                <w:rFonts w:ascii="Palatino Linotype" w:hAnsi="Palatino Linotype"/>
                <w:sz w:val="14"/>
                <w:szCs w:val="14"/>
                <w:lang w:val="en-GB"/>
              </w:rPr>
              <w:t>ed -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41B80C95" w14:textId="14E5C876" w:rsidR="00AD501D" w:rsidRPr="00497C7B" w:rsidRDefault="00E777E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1-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4CC78D6A" w14:textId="77777777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1E88FAD2" w14:textId="0AB7CB64" w:rsidR="00AD501D" w:rsidRPr="00497C7B" w:rsidRDefault="00E777E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10-30y; 75% &lt; 20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63E5AA86" w14:textId="3A43AA75" w:rsidR="00757FF9" w:rsidRPr="00497C7B" w:rsidRDefault="00757FF9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52% in</w:t>
            </w:r>
            <w:r w:rsidR="00594106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 </w:t>
            </w:r>
            <w:r w:rsidR="00A87E52">
              <w:rPr>
                <w:rFonts w:ascii="Palatino Linotype" w:hAnsi="Palatino Linotype"/>
                <w:sz w:val="14"/>
                <w:szCs w:val="14"/>
                <w:lang w:val="en-GB"/>
              </w:rPr>
              <w:t>f</w:t>
            </w:r>
            <w:r w:rsidR="00594106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emur, tibia, humerus, and fibu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la</w:t>
            </w:r>
            <w:r w:rsidR="0093106B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, most common around the knee</w:t>
            </w:r>
          </w:p>
          <w:p w14:paraId="080AFF91" w14:textId="351FD44E" w:rsidR="00AD501D" w:rsidRPr="00497C7B" w:rsidRDefault="00AD501D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296095DB" w14:textId="0C5D0443" w:rsidR="00757FF9" w:rsidRPr="00497C7B" w:rsidRDefault="00757FF9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local recurrence rate of</w:t>
            </w:r>
          </w:p>
          <w:p w14:paraId="28FB16C6" w14:textId="2935AB7F" w:rsidR="00AD501D" w:rsidRPr="00497C7B" w:rsidRDefault="00757FF9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approximately up to 20-2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43A56D24" w14:textId="06111D14" w:rsidR="00AD501D" w:rsidRPr="00497C7B" w:rsidRDefault="00757FF9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1-1.8/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3C58D54C" w14:textId="3A3A4EB3" w:rsidR="00AD501D" w:rsidRPr="00497C7B" w:rsidRDefault="00365432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>
              <w:rPr>
                <w:rFonts w:ascii="Palatino Linotype" w:hAnsi="Palatino Linotype"/>
                <w:sz w:val="14"/>
                <w:szCs w:val="14"/>
                <w:lang w:val="en-GB"/>
              </w:rPr>
              <w:t>a</w:t>
            </w:r>
            <w:r w:rsidR="00894DC3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ggressive cur</w:t>
            </w:r>
            <w:r w:rsidR="0093106B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ettage, with adjuvant treatment (</w:t>
            </w:r>
            <w:proofErr w:type="spellStart"/>
            <w:r w:rsidR="0093106B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emb</w:t>
            </w:r>
            <w:r w:rsidR="00A87E52">
              <w:rPr>
                <w:rFonts w:ascii="Palatino Linotype" w:hAnsi="Palatino Linotype"/>
                <w:sz w:val="14"/>
                <w:szCs w:val="14"/>
                <w:lang w:val="en-GB"/>
              </w:rPr>
              <w:t>ol</w:t>
            </w:r>
            <w:r w:rsidR="0093106B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isation</w:t>
            </w:r>
            <w:proofErr w:type="spellEnd"/>
            <w:r w:rsidR="0093106B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, </w:t>
            </w:r>
            <w:proofErr w:type="spellStart"/>
            <w:r w:rsidR="0093106B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cryotherapie</w:t>
            </w:r>
            <w:proofErr w:type="spellEnd"/>
            <w:r w:rsidR="0093106B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 xml:space="preserve">, </w:t>
            </w:r>
            <w:r w:rsidR="0093106B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lastRenderedPageBreak/>
              <w:t xml:space="preserve">sclerotherapy, radionuclide ablation) </w:t>
            </w:r>
            <w:r w:rsidR="00894DC3"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t>and bone graft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36FB8892" w14:textId="739940D2" w:rsidR="00AD501D" w:rsidRPr="00497C7B" w:rsidRDefault="001A009F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lastRenderedPageBreak/>
              <w:fldChar w:fldCharType="begin">
                <w:fldData xml:space="preserve">PEVuZE5vdGU+PENpdGU+PEF1dGhvcj5SYXBwPC9BdXRob3I+PFllYXI+MjAxMjwvWWVhcj48UmVj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</w:fldData>
              </w:fldChar>
            </w:r>
            <w:r w:rsidR="003B0EB5">
              <w:rPr>
                <w:rFonts w:ascii="Palatino Linotype" w:hAnsi="Palatino Linotype"/>
                <w:sz w:val="14"/>
                <w:szCs w:val="14"/>
                <w:lang w:val="en-GB"/>
              </w:rPr>
              <w:instrText xml:space="preserve"> ADDIN EN.CITE </w:instrText>
            </w:r>
            <w:r w:rsidR="003B0EB5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begin">
                <w:fldData xml:space="preserve">PEVuZE5vdGU+PENpdGU+PEF1dGhvcj5SYXBwPC9BdXRob3I+PFllYXI+MjAxMjwvWWVhcj48UmVj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</w:fldData>
              </w:fldChar>
            </w:r>
            <w:r w:rsidR="003B0EB5">
              <w:rPr>
                <w:rFonts w:ascii="Palatino Linotype" w:hAnsi="Palatino Linotype"/>
                <w:sz w:val="14"/>
                <w:szCs w:val="14"/>
                <w:lang w:val="en-GB"/>
              </w:rPr>
              <w:instrText xml:space="preserve"> ADDIN EN.CITE.DATA </w:instrText>
            </w:r>
            <w:r w:rsidR="003B0EB5">
              <w:rPr>
                <w:rFonts w:ascii="Palatino Linotype" w:hAnsi="Palatino Linotype"/>
                <w:sz w:val="14"/>
                <w:szCs w:val="14"/>
                <w:lang w:val="en-GB"/>
              </w:rPr>
            </w:r>
            <w:r w:rsidR="003B0EB5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end"/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separate"/>
            </w:r>
            <w:r w:rsidR="003B0EB5"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  <w:t>[2; 7]</w:t>
            </w:r>
            <w:r w:rsidRPr="00497C7B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end"/>
            </w:r>
          </w:p>
        </w:tc>
      </w:tr>
      <w:tr w:rsidR="00AD501D" w:rsidRPr="0009688B" w14:paraId="00EB47D8" w14:textId="77777777" w:rsidTr="003B0EB5">
        <w:tc>
          <w:tcPr>
            <w:tcW w:w="12049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3DB1417" w14:textId="72FD5069" w:rsidR="00AD501D" w:rsidRPr="00497C7B" w:rsidRDefault="00EC2B5C" w:rsidP="00497C7B">
            <w:pPr>
              <w:rPr>
                <w:rFonts w:ascii="Palatino Linotype" w:hAnsi="Palatino Linotype"/>
                <w:sz w:val="14"/>
                <w:szCs w:val="14"/>
                <w:lang w:val="en-GB"/>
              </w:rPr>
            </w:pPr>
            <w:r w:rsidRPr="00497C7B"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  <w:t>EB excisional biopsy</w:t>
            </w:r>
            <w:r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  <w:t xml:space="preserve">; y years; ‡ n/n total (%); </w:t>
            </w:r>
            <w:r w:rsidRPr="0034534A"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  <w:t>§</w:t>
            </w:r>
            <w:r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  <w:t xml:space="preserve"> </w:t>
            </w:r>
            <w:r w:rsidRPr="0034534A"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  <w:t>Mean ± SD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9EB0A4" w14:textId="77777777" w:rsidR="00AD501D" w:rsidRPr="00497C7B" w:rsidRDefault="00AD501D" w:rsidP="00497C7B">
            <w:pPr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</w:pPr>
          </w:p>
        </w:tc>
      </w:tr>
      <w:tr w:rsidR="003B0EB5" w:rsidRPr="0009688B" w14:paraId="49AF1254" w14:textId="77777777" w:rsidTr="00AD501D">
        <w:tc>
          <w:tcPr>
            <w:tcW w:w="12049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EA1F12" w14:textId="77777777" w:rsidR="003B0EB5" w:rsidRPr="003B0EB5" w:rsidRDefault="003B0EB5" w:rsidP="003B0EB5">
            <w:pPr>
              <w:spacing w:line="360" w:lineRule="auto"/>
              <w:jc w:val="both"/>
              <w:rPr>
                <w:rFonts w:ascii="Palatino Linotype" w:hAnsi="Palatino Linotype"/>
                <w:b/>
                <w:bCs/>
                <w:sz w:val="14"/>
                <w:szCs w:val="14"/>
                <w:lang w:val="en-GB"/>
              </w:rPr>
            </w:pPr>
            <w:r w:rsidRPr="003B0EB5">
              <w:rPr>
                <w:rFonts w:ascii="Palatino Linotype" w:hAnsi="Palatino Linotype"/>
                <w:b/>
                <w:bCs/>
                <w:sz w:val="14"/>
                <w:szCs w:val="14"/>
                <w:lang w:val="en-GB"/>
              </w:rPr>
              <w:t>References</w:t>
            </w:r>
          </w:p>
          <w:p w14:paraId="1AB6F6F1" w14:textId="77777777" w:rsidR="003B0EB5" w:rsidRPr="003B0EB5" w:rsidRDefault="003B0EB5" w:rsidP="003B0EB5">
            <w:pPr>
              <w:pStyle w:val="EndNoteBibliography"/>
              <w:ind w:left="720" w:hanging="720"/>
              <w:rPr>
                <w:rFonts w:ascii="Palatino Linotype" w:hAnsi="Palatino Linotype"/>
                <w:sz w:val="14"/>
                <w:szCs w:val="14"/>
              </w:rPr>
            </w:pPr>
            <w:r w:rsidRPr="003B0EB5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begin"/>
            </w:r>
            <w:r w:rsidRPr="003B0EB5">
              <w:rPr>
                <w:rFonts w:ascii="Palatino Linotype" w:hAnsi="Palatino Linotype"/>
                <w:sz w:val="14"/>
                <w:szCs w:val="14"/>
                <w:lang w:val="en-GB"/>
              </w:rPr>
              <w:instrText xml:space="preserve"> ADDIN EN.REFLIST </w:instrText>
            </w:r>
            <w:r w:rsidRPr="003B0EB5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separate"/>
            </w:r>
            <w:r w:rsidRPr="003B0EB5">
              <w:rPr>
                <w:rFonts w:ascii="Palatino Linotype" w:hAnsi="Palatino Linotype"/>
                <w:sz w:val="14"/>
                <w:szCs w:val="14"/>
              </w:rPr>
              <w:t>1</w:t>
            </w:r>
            <w:r w:rsidRPr="003B0EB5">
              <w:rPr>
                <w:rFonts w:ascii="Palatino Linotype" w:hAnsi="Palatino Linotype"/>
                <w:sz w:val="14"/>
                <w:szCs w:val="14"/>
              </w:rPr>
              <w:tab/>
              <w:t>Chen W, DiFrancesco LM (2017) Chondroblastoma: An Update. Archives of pathology &amp; laboratory medicine, 141(6):867-871</w:t>
            </w:r>
          </w:p>
          <w:p w14:paraId="782C49B3" w14:textId="77777777" w:rsidR="003B0EB5" w:rsidRPr="003B0EB5" w:rsidRDefault="003B0EB5" w:rsidP="003B0EB5">
            <w:pPr>
              <w:pStyle w:val="EndNoteBibliography"/>
              <w:ind w:left="720" w:hanging="720"/>
              <w:rPr>
                <w:rFonts w:ascii="Palatino Linotype" w:hAnsi="Palatino Linotype"/>
                <w:sz w:val="14"/>
                <w:szCs w:val="14"/>
              </w:rPr>
            </w:pPr>
            <w:r w:rsidRPr="003B0EB5">
              <w:rPr>
                <w:rFonts w:ascii="Palatino Linotype" w:hAnsi="Palatino Linotype"/>
                <w:sz w:val="14"/>
                <w:szCs w:val="14"/>
              </w:rPr>
              <w:t>2</w:t>
            </w:r>
            <w:r w:rsidRPr="003B0EB5">
              <w:rPr>
                <w:rFonts w:ascii="Palatino Linotype" w:hAnsi="Palatino Linotype"/>
                <w:sz w:val="14"/>
                <w:szCs w:val="14"/>
              </w:rPr>
              <w:tab/>
              <w:t>Cottalorda J, Kohler R, Sales de Gauzy J, et al. (2004) Epidemiology of aneurysmal bone cyst in children: a multicenter study and literature review. Journal of pediatric orthopedics. Part B, 13(6):389-394</w:t>
            </w:r>
          </w:p>
          <w:p w14:paraId="5614432C" w14:textId="77777777" w:rsidR="003B0EB5" w:rsidRPr="003B0EB5" w:rsidRDefault="003B0EB5" w:rsidP="003B0EB5">
            <w:pPr>
              <w:pStyle w:val="EndNoteBibliography"/>
              <w:ind w:left="720" w:hanging="720"/>
              <w:rPr>
                <w:rFonts w:ascii="Palatino Linotype" w:hAnsi="Palatino Linotype"/>
                <w:sz w:val="14"/>
                <w:szCs w:val="14"/>
              </w:rPr>
            </w:pPr>
            <w:r w:rsidRPr="003B0EB5">
              <w:rPr>
                <w:rFonts w:ascii="Palatino Linotype" w:hAnsi="Palatino Linotype"/>
                <w:sz w:val="14"/>
                <w:szCs w:val="14"/>
              </w:rPr>
              <w:t>3</w:t>
            </w:r>
            <w:r w:rsidRPr="003B0EB5">
              <w:rPr>
                <w:rFonts w:ascii="Palatino Linotype" w:hAnsi="Palatino Linotype"/>
                <w:sz w:val="14"/>
                <w:szCs w:val="14"/>
              </w:rPr>
              <w:tab/>
              <w:t>De Salvo S, Pavone V (2022) Benign Bone Tumors: An Overview of What We Know Today. 11(3)</w:t>
            </w:r>
          </w:p>
          <w:p w14:paraId="6261E598" w14:textId="77777777" w:rsidR="003B0EB5" w:rsidRPr="003B0EB5" w:rsidRDefault="003B0EB5" w:rsidP="003B0EB5">
            <w:pPr>
              <w:pStyle w:val="EndNoteBibliography"/>
              <w:ind w:left="720" w:hanging="720"/>
              <w:rPr>
                <w:rFonts w:ascii="Palatino Linotype" w:hAnsi="Palatino Linotype"/>
                <w:sz w:val="14"/>
                <w:szCs w:val="14"/>
              </w:rPr>
            </w:pPr>
            <w:r w:rsidRPr="003B0EB5">
              <w:rPr>
                <w:rFonts w:ascii="Palatino Linotype" w:hAnsi="Palatino Linotype"/>
                <w:sz w:val="14"/>
                <w:szCs w:val="14"/>
              </w:rPr>
              <w:t>4</w:t>
            </w:r>
            <w:r w:rsidRPr="003B0EB5">
              <w:rPr>
                <w:rFonts w:ascii="Palatino Linotype" w:hAnsi="Palatino Linotype"/>
                <w:sz w:val="14"/>
                <w:szCs w:val="14"/>
              </w:rPr>
              <w:tab/>
              <w:t>Lin PP, Thenappan A, Deavers MT, Lewis VO, Yasko AW (2005) Treatment and prognosis of chondroblastoma. Clinical orthopaedics and related research, 438:103-109</w:t>
            </w:r>
          </w:p>
          <w:p w14:paraId="60B1E6A9" w14:textId="77777777" w:rsidR="003B0EB5" w:rsidRPr="003B0EB5" w:rsidRDefault="003B0EB5" w:rsidP="003B0EB5">
            <w:pPr>
              <w:pStyle w:val="EndNoteBibliography"/>
              <w:ind w:left="720" w:hanging="720"/>
              <w:rPr>
                <w:rFonts w:ascii="Palatino Linotype" w:hAnsi="Palatino Linotype"/>
                <w:sz w:val="14"/>
                <w:szCs w:val="14"/>
              </w:rPr>
            </w:pPr>
            <w:r w:rsidRPr="003B0EB5">
              <w:rPr>
                <w:rFonts w:ascii="Palatino Linotype" w:hAnsi="Palatino Linotype"/>
                <w:sz w:val="14"/>
                <w:szCs w:val="14"/>
              </w:rPr>
              <w:t>5</w:t>
            </w:r>
            <w:r w:rsidRPr="003B0EB5">
              <w:rPr>
                <w:rFonts w:ascii="Palatino Linotype" w:hAnsi="Palatino Linotype"/>
                <w:sz w:val="14"/>
                <w:szCs w:val="14"/>
              </w:rPr>
              <w:tab/>
              <w:t>Lubahn JD, Bachoura A (2016) Enchondroma of the Hand: Evaluation and Management. The Journal of the American Academy of Orthopaedic Surgeons, 24(9):625-633</w:t>
            </w:r>
          </w:p>
          <w:p w14:paraId="23EAD78F" w14:textId="77777777" w:rsidR="003B0EB5" w:rsidRPr="003B0EB5" w:rsidRDefault="003B0EB5" w:rsidP="003B0EB5">
            <w:pPr>
              <w:pStyle w:val="EndNoteBibliography"/>
              <w:ind w:left="720" w:hanging="720"/>
              <w:rPr>
                <w:rFonts w:ascii="Palatino Linotype" w:hAnsi="Palatino Linotype"/>
                <w:sz w:val="14"/>
                <w:szCs w:val="14"/>
              </w:rPr>
            </w:pPr>
            <w:r w:rsidRPr="003B0EB5">
              <w:rPr>
                <w:rFonts w:ascii="Palatino Linotype" w:hAnsi="Palatino Linotype"/>
                <w:sz w:val="14"/>
                <w:szCs w:val="14"/>
              </w:rPr>
              <w:t>6</w:t>
            </w:r>
            <w:r w:rsidRPr="003B0EB5">
              <w:rPr>
                <w:rFonts w:ascii="Palatino Linotype" w:hAnsi="Palatino Linotype"/>
                <w:sz w:val="14"/>
                <w:szCs w:val="14"/>
              </w:rPr>
              <w:tab/>
              <w:t>Mulligan ME (2019) How to Diagnose Enchondroma, Bone Infarct, and Chondrosarcoma. Current problems in diagnostic radiology, 48(3):262-273</w:t>
            </w:r>
          </w:p>
          <w:p w14:paraId="035C4D96" w14:textId="77777777" w:rsidR="003B0EB5" w:rsidRPr="003B0EB5" w:rsidRDefault="003B0EB5" w:rsidP="003B0EB5">
            <w:pPr>
              <w:pStyle w:val="EndNoteBibliography"/>
              <w:ind w:left="720" w:hanging="720"/>
              <w:rPr>
                <w:rFonts w:ascii="Palatino Linotype" w:hAnsi="Palatino Linotype"/>
                <w:sz w:val="14"/>
                <w:szCs w:val="14"/>
              </w:rPr>
            </w:pPr>
            <w:r w:rsidRPr="003B0EB5">
              <w:rPr>
                <w:rFonts w:ascii="Palatino Linotype" w:hAnsi="Palatino Linotype"/>
                <w:sz w:val="14"/>
                <w:szCs w:val="14"/>
              </w:rPr>
              <w:t>7</w:t>
            </w:r>
            <w:r w:rsidRPr="003B0EB5">
              <w:rPr>
                <w:rFonts w:ascii="Palatino Linotype" w:hAnsi="Palatino Linotype"/>
                <w:sz w:val="14"/>
                <w:szCs w:val="14"/>
              </w:rPr>
              <w:tab/>
              <w:t>Rapp TB, Ward JP, Alaia MJ (2012) Aneurysmal bone cyst. The Journal of the American Academy of Orthopaedic Surgeons, 20(4):233-241</w:t>
            </w:r>
          </w:p>
          <w:p w14:paraId="071935A8" w14:textId="77777777" w:rsidR="003B0EB5" w:rsidRPr="003B0EB5" w:rsidRDefault="003B0EB5" w:rsidP="003B0EB5">
            <w:pPr>
              <w:pStyle w:val="EndNoteBibliography"/>
              <w:ind w:left="720" w:hanging="720"/>
              <w:rPr>
                <w:rFonts w:ascii="Palatino Linotype" w:hAnsi="Palatino Linotype"/>
                <w:sz w:val="14"/>
                <w:szCs w:val="14"/>
              </w:rPr>
            </w:pPr>
            <w:r w:rsidRPr="003B0EB5">
              <w:rPr>
                <w:rFonts w:ascii="Palatino Linotype" w:hAnsi="Palatino Linotype"/>
                <w:sz w:val="14"/>
                <w:szCs w:val="14"/>
              </w:rPr>
              <w:t>8</w:t>
            </w:r>
            <w:r w:rsidRPr="003B0EB5">
              <w:rPr>
                <w:rFonts w:ascii="Palatino Linotype" w:hAnsi="Palatino Linotype"/>
                <w:sz w:val="14"/>
                <w:szCs w:val="14"/>
              </w:rPr>
              <w:tab/>
              <w:t>Springfield DS, Capanna R, Gherlinzoni F, Picci P, Campanacci M (1985) Chondroblastoma. A review of seventy cases. The Journal of bone and joint surgery. American volume, 67(5):748-755</w:t>
            </w:r>
          </w:p>
          <w:p w14:paraId="6D2C306A" w14:textId="77777777" w:rsidR="003B0EB5" w:rsidRPr="003B0EB5" w:rsidRDefault="003B0EB5" w:rsidP="003B0EB5">
            <w:pPr>
              <w:pStyle w:val="EndNoteBibliography"/>
              <w:ind w:left="720" w:hanging="720"/>
              <w:rPr>
                <w:rFonts w:ascii="Palatino Linotype" w:hAnsi="Palatino Linotype"/>
                <w:sz w:val="14"/>
                <w:szCs w:val="14"/>
              </w:rPr>
            </w:pPr>
            <w:r w:rsidRPr="003B0EB5">
              <w:rPr>
                <w:rFonts w:ascii="Palatino Linotype" w:hAnsi="Palatino Linotype"/>
                <w:sz w:val="14"/>
                <w:szCs w:val="14"/>
              </w:rPr>
              <w:t>9</w:t>
            </w:r>
            <w:r w:rsidRPr="003B0EB5">
              <w:rPr>
                <w:rFonts w:ascii="Palatino Linotype" w:hAnsi="Palatino Linotype"/>
                <w:sz w:val="14"/>
                <w:szCs w:val="14"/>
              </w:rPr>
              <w:tab/>
              <w:t>Tepelenis K, Papathanakos G, Kitsouli A, et al. (2021) Osteochondromas: An Updated Review of Epidemiology, Pathogenesis, Clinical Presentation, Radiological Features and Treatment Options. In Vivo, 35(2):681-691</w:t>
            </w:r>
          </w:p>
          <w:p w14:paraId="534A5029" w14:textId="77777777" w:rsidR="003B0EB5" w:rsidRPr="003B0EB5" w:rsidRDefault="003B0EB5" w:rsidP="003B0EB5">
            <w:pPr>
              <w:pStyle w:val="EndNoteBibliography"/>
              <w:ind w:left="720" w:hanging="720"/>
              <w:rPr>
                <w:rFonts w:ascii="Palatino Linotype" w:hAnsi="Palatino Linotype"/>
                <w:sz w:val="14"/>
                <w:szCs w:val="14"/>
              </w:rPr>
            </w:pPr>
            <w:r w:rsidRPr="003B0EB5">
              <w:rPr>
                <w:rFonts w:ascii="Palatino Linotype" w:hAnsi="Palatino Linotype"/>
                <w:sz w:val="14"/>
                <w:szCs w:val="14"/>
              </w:rPr>
              <w:t>10</w:t>
            </w:r>
            <w:r w:rsidRPr="003B0EB5">
              <w:rPr>
                <w:rFonts w:ascii="Palatino Linotype" w:hAnsi="Palatino Linotype"/>
                <w:sz w:val="14"/>
                <w:szCs w:val="14"/>
              </w:rPr>
              <w:tab/>
              <w:t>Tepelenis K, Skandalakis GP, Papathanakos G, et al. (2021) Osteoid Osteoma: An Updated Review of Epidemiology, Pathogenesis, Clinical Presentation, Radiological Features, and Treatment Option. In vivo (Athens, Greece), 35(4):1929-1938</w:t>
            </w:r>
          </w:p>
          <w:p w14:paraId="64F22642" w14:textId="77777777" w:rsidR="003B0EB5" w:rsidRPr="003B0EB5" w:rsidRDefault="003B0EB5" w:rsidP="003B0EB5">
            <w:pPr>
              <w:pStyle w:val="EndNoteBibliography"/>
              <w:ind w:left="720" w:hanging="720"/>
              <w:rPr>
                <w:rFonts w:ascii="Palatino Linotype" w:hAnsi="Palatino Linotype"/>
                <w:sz w:val="14"/>
                <w:szCs w:val="14"/>
              </w:rPr>
            </w:pPr>
            <w:r w:rsidRPr="003B0EB5">
              <w:rPr>
                <w:rFonts w:ascii="Palatino Linotype" w:hAnsi="Palatino Linotype"/>
                <w:sz w:val="14"/>
                <w:szCs w:val="14"/>
              </w:rPr>
              <w:t>11</w:t>
            </w:r>
            <w:r w:rsidRPr="003B0EB5">
              <w:rPr>
                <w:rFonts w:ascii="Palatino Linotype" w:hAnsi="Palatino Linotype"/>
                <w:sz w:val="14"/>
                <w:szCs w:val="14"/>
              </w:rPr>
              <w:tab/>
              <w:t>Wells ME, Eckhoff MD (2021) Conventional Cartilaginous Tumors: Evaluation and Treatment. 9(5)</w:t>
            </w:r>
          </w:p>
          <w:p w14:paraId="38B2AB5C" w14:textId="77777777" w:rsidR="003B0EB5" w:rsidRPr="003B0EB5" w:rsidRDefault="003B0EB5" w:rsidP="003B0EB5">
            <w:pPr>
              <w:pStyle w:val="EndNoteBibliography"/>
              <w:ind w:left="720" w:hanging="720"/>
              <w:rPr>
                <w:rFonts w:ascii="Palatino Linotype" w:hAnsi="Palatino Linotype"/>
                <w:sz w:val="14"/>
                <w:szCs w:val="14"/>
              </w:rPr>
            </w:pPr>
            <w:r w:rsidRPr="003B0EB5">
              <w:rPr>
                <w:rFonts w:ascii="Palatino Linotype" w:hAnsi="Palatino Linotype"/>
                <w:sz w:val="14"/>
                <w:szCs w:val="14"/>
              </w:rPr>
              <w:t>12</w:t>
            </w:r>
            <w:r w:rsidRPr="003B0EB5">
              <w:rPr>
                <w:rFonts w:ascii="Palatino Linotype" w:hAnsi="Palatino Linotype"/>
                <w:sz w:val="14"/>
                <w:szCs w:val="14"/>
              </w:rPr>
              <w:tab/>
              <w:t>Zhang Y, Rosenberg AE (2017) Bone-Forming Tumors. Surgical pathology clinics, 10(3):513-535</w:t>
            </w:r>
          </w:p>
          <w:p w14:paraId="1B50525B" w14:textId="3964CC27" w:rsidR="003B0EB5" w:rsidRPr="00497C7B" w:rsidRDefault="003B0EB5" w:rsidP="003B0EB5">
            <w:pPr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</w:pPr>
            <w:r w:rsidRPr="003B0EB5">
              <w:rPr>
                <w:rFonts w:ascii="Palatino Linotype" w:hAnsi="Palatino Linotype"/>
                <w:sz w:val="14"/>
                <w:szCs w:val="14"/>
                <w:lang w:val="en-GB"/>
              </w:rPr>
              <w:fldChar w:fldCharType="end"/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7424A7" w14:textId="77777777" w:rsidR="003B0EB5" w:rsidRPr="00497C7B" w:rsidRDefault="003B0EB5" w:rsidP="00497C7B">
            <w:pPr>
              <w:rPr>
                <w:rFonts w:ascii="Palatino Linotype" w:hAnsi="Palatino Linotype"/>
                <w:noProof/>
                <w:sz w:val="14"/>
                <w:szCs w:val="14"/>
                <w:lang w:val="en-GB"/>
              </w:rPr>
            </w:pPr>
          </w:p>
        </w:tc>
      </w:tr>
    </w:tbl>
    <w:p w14:paraId="7CAC7D12" w14:textId="77777777" w:rsidR="00AD501D" w:rsidRPr="00F12598" w:rsidRDefault="00AD501D" w:rsidP="00AD501D">
      <w:pPr>
        <w:spacing w:line="276" w:lineRule="auto"/>
        <w:jc w:val="both"/>
        <w:rPr>
          <w:rFonts w:ascii="Palatino Linotype" w:hAnsi="Palatino Linotype"/>
          <w:sz w:val="16"/>
          <w:szCs w:val="16"/>
          <w:lang w:val="en-GB"/>
        </w:rPr>
      </w:pPr>
    </w:p>
    <w:p w14:paraId="43E60F6D" w14:textId="77777777" w:rsidR="00AD501D" w:rsidRDefault="00AD501D" w:rsidP="00AD501D">
      <w:pPr>
        <w:spacing w:line="276" w:lineRule="auto"/>
        <w:jc w:val="both"/>
        <w:rPr>
          <w:rFonts w:ascii="Palatino Linotype" w:hAnsi="Palatino Linotype"/>
          <w:sz w:val="16"/>
          <w:szCs w:val="16"/>
          <w:lang w:val="en-GB"/>
        </w:rPr>
      </w:pPr>
    </w:p>
    <w:p w14:paraId="19BA4469" w14:textId="77777777" w:rsidR="007B68DF" w:rsidRDefault="007B68DF" w:rsidP="00AC7874">
      <w:pPr>
        <w:tabs>
          <w:tab w:val="left" w:pos="7124"/>
        </w:tabs>
        <w:rPr>
          <w:rFonts w:ascii="Palatino Linotype" w:hAnsi="Palatino Linotype"/>
          <w:sz w:val="16"/>
          <w:szCs w:val="16"/>
          <w:lang w:val="en-GB"/>
        </w:rPr>
      </w:pPr>
    </w:p>
    <w:p w14:paraId="7617E774" w14:textId="77777777" w:rsidR="00470B22" w:rsidRDefault="00470B22" w:rsidP="00AC7874">
      <w:pPr>
        <w:tabs>
          <w:tab w:val="left" w:pos="7124"/>
        </w:tabs>
        <w:rPr>
          <w:rFonts w:ascii="Palatino Linotype" w:hAnsi="Palatino Linotype"/>
          <w:sz w:val="16"/>
          <w:szCs w:val="16"/>
          <w:lang w:val="en-GB"/>
        </w:rPr>
      </w:pPr>
    </w:p>
    <w:p w14:paraId="4675155D" w14:textId="77777777" w:rsidR="00470B22" w:rsidRDefault="00470B22" w:rsidP="00AC7874">
      <w:pPr>
        <w:tabs>
          <w:tab w:val="left" w:pos="7124"/>
        </w:tabs>
        <w:rPr>
          <w:rFonts w:ascii="Palatino Linotype" w:hAnsi="Palatino Linotype"/>
          <w:sz w:val="16"/>
          <w:szCs w:val="16"/>
          <w:lang w:val="en-GB"/>
        </w:rPr>
      </w:pPr>
    </w:p>
    <w:p w14:paraId="26C620EE" w14:textId="77777777" w:rsidR="00470B22" w:rsidRDefault="00470B22" w:rsidP="00AC7874">
      <w:pPr>
        <w:tabs>
          <w:tab w:val="left" w:pos="7124"/>
        </w:tabs>
        <w:rPr>
          <w:rFonts w:ascii="Palatino Linotype" w:hAnsi="Palatino Linotype"/>
          <w:sz w:val="16"/>
          <w:szCs w:val="16"/>
          <w:lang w:val="en-GB"/>
        </w:rPr>
      </w:pPr>
    </w:p>
    <w:p w14:paraId="7BB0910D" w14:textId="4D244F6D" w:rsidR="00844E81" w:rsidRPr="00412B77" w:rsidRDefault="00844E81" w:rsidP="00AC7874">
      <w:pPr>
        <w:tabs>
          <w:tab w:val="left" w:pos="7124"/>
        </w:tabs>
        <w:rPr>
          <w:rFonts w:ascii="Palatino Linotype" w:hAnsi="Palatino Linotype"/>
          <w:sz w:val="16"/>
          <w:szCs w:val="16"/>
          <w:lang w:val="en-GB"/>
        </w:rPr>
        <w:sectPr w:rsidR="00844E81" w:rsidRPr="00412B77" w:rsidSect="00E02E4D">
          <w:footerReference w:type="even" r:id="rId8"/>
          <w:footerReference w:type="default" r:id="rId9"/>
          <w:pgSz w:w="15840" w:h="12240" w:orient="landscape"/>
          <w:pgMar w:top="1048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2BF2FCF" w14:textId="77777777" w:rsidR="00B50882" w:rsidRPr="00CD46E6" w:rsidRDefault="00B50882" w:rsidP="00CD46E6">
      <w:pPr>
        <w:spacing w:line="360" w:lineRule="auto"/>
        <w:jc w:val="both"/>
        <w:rPr>
          <w:rFonts w:ascii="Palatino Linotype" w:hAnsi="Palatino Linotype"/>
          <w:sz w:val="16"/>
          <w:szCs w:val="16"/>
          <w:lang w:val="en-GB"/>
        </w:rPr>
      </w:pPr>
    </w:p>
    <w:p w14:paraId="1F6F1FCB" w14:textId="14BEB31D" w:rsidR="00A51D4E" w:rsidRPr="00480EFA" w:rsidRDefault="00A51D4E" w:rsidP="00CD46E6">
      <w:pPr>
        <w:jc w:val="both"/>
        <w:rPr>
          <w:rFonts w:ascii="Palatino Linotype" w:hAnsi="Palatino Linotype"/>
          <w:sz w:val="20"/>
          <w:szCs w:val="20"/>
          <w:lang w:val="en-GB"/>
        </w:rPr>
      </w:pPr>
    </w:p>
    <w:p w14:paraId="72F0B773" w14:textId="76E80C9C" w:rsidR="00A51D4E" w:rsidRPr="00F12598" w:rsidRDefault="00A51D4E" w:rsidP="00F12598">
      <w:pPr>
        <w:jc w:val="both"/>
        <w:rPr>
          <w:rFonts w:ascii="Palatino Linotype" w:hAnsi="Palatino Linotype"/>
          <w:sz w:val="20"/>
          <w:szCs w:val="20"/>
          <w:lang w:val="en-GB"/>
        </w:rPr>
      </w:pPr>
    </w:p>
    <w:sectPr w:rsidR="00A51D4E" w:rsidRPr="00F12598" w:rsidSect="00E02E4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CB92E4" w14:textId="77777777" w:rsidR="00C0385D" w:rsidRDefault="00C0385D">
      <w:r>
        <w:separator/>
      </w:r>
    </w:p>
  </w:endnote>
  <w:endnote w:type="continuationSeparator" w:id="0">
    <w:p w14:paraId="1EF0AB16" w14:textId="77777777" w:rsidR="00C0385D" w:rsidRDefault="00C038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3">
    <w:panose1 w:val="050401020108070707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748023530"/>
      <w:docPartObj>
        <w:docPartGallery w:val="Page Numbers (Bottom of Page)"/>
        <w:docPartUnique/>
      </w:docPartObj>
    </w:sdtPr>
    <w:sdtContent>
      <w:p w14:paraId="43C87984" w14:textId="3F2E879B" w:rsidR="000F4230" w:rsidRDefault="000F4230" w:rsidP="00FC4411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EA3644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7CEA8900" w14:textId="77777777" w:rsidR="000F4230" w:rsidRDefault="000F4230" w:rsidP="00FC441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954198921"/>
      <w:docPartObj>
        <w:docPartGallery w:val="Page Numbers (Bottom of Page)"/>
        <w:docPartUnique/>
      </w:docPartObj>
    </w:sdtPr>
    <w:sdtContent>
      <w:p w14:paraId="5131B587" w14:textId="77777777" w:rsidR="000F4230" w:rsidRDefault="000F4230" w:rsidP="00FC4411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734C4C"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7B0DDFFE" w14:textId="77777777" w:rsidR="000F4230" w:rsidRDefault="000F4230" w:rsidP="00FC4411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523F6" w14:textId="77777777" w:rsidR="00C0385D" w:rsidRDefault="00C0385D">
      <w:r>
        <w:separator/>
      </w:r>
    </w:p>
  </w:footnote>
  <w:footnote w:type="continuationSeparator" w:id="0">
    <w:p w14:paraId="1950DB04" w14:textId="77777777" w:rsidR="00C0385D" w:rsidRDefault="00C038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B00612"/>
    <w:multiLevelType w:val="hybridMultilevel"/>
    <w:tmpl w:val="D2523028"/>
    <w:lvl w:ilvl="0" w:tplc="0407000B">
      <w:start w:val="600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A35659"/>
    <w:multiLevelType w:val="hybridMultilevel"/>
    <w:tmpl w:val="9C8AF576"/>
    <w:lvl w:ilvl="0" w:tplc="F98C37D0">
      <w:start w:val="40"/>
      <w:numFmt w:val="bullet"/>
      <w:lvlText w:val="-"/>
      <w:lvlJc w:val="left"/>
      <w:pPr>
        <w:ind w:left="390" w:hanging="360"/>
      </w:pPr>
      <w:rPr>
        <w:rFonts w:ascii="Palatino Linotype" w:eastAsia="Times New Roman" w:hAnsi="Palatino Linotype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2" w15:restartNumberingAfterBreak="0">
    <w:nsid w:val="2ED850DA"/>
    <w:multiLevelType w:val="hybridMultilevel"/>
    <w:tmpl w:val="5A421D86"/>
    <w:lvl w:ilvl="0" w:tplc="E8628F7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52667E"/>
    <w:multiLevelType w:val="multilevel"/>
    <w:tmpl w:val="96C21E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A9D3236"/>
    <w:multiLevelType w:val="multilevel"/>
    <w:tmpl w:val="039828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5D334EB"/>
    <w:multiLevelType w:val="hybridMultilevel"/>
    <w:tmpl w:val="4B4AB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053A00"/>
    <w:multiLevelType w:val="multilevel"/>
    <w:tmpl w:val="C8FE4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A723C86"/>
    <w:multiLevelType w:val="hybridMultilevel"/>
    <w:tmpl w:val="B7A6F6BE"/>
    <w:lvl w:ilvl="0" w:tplc="612657D4">
      <w:numFmt w:val="bullet"/>
      <w:lvlText w:val="-"/>
      <w:lvlJc w:val="left"/>
      <w:pPr>
        <w:ind w:left="720" w:hanging="360"/>
      </w:pPr>
      <w:rPr>
        <w:rFonts w:ascii="Palatino Linotype" w:eastAsia="Times New Roman" w:hAnsi="Palatino Linotype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3153299">
    <w:abstractNumId w:val="5"/>
  </w:num>
  <w:num w:numId="2" w16cid:durableId="614410079">
    <w:abstractNumId w:val="0"/>
  </w:num>
  <w:num w:numId="3" w16cid:durableId="935283320">
    <w:abstractNumId w:val="1"/>
  </w:num>
  <w:num w:numId="4" w16cid:durableId="1364597909">
    <w:abstractNumId w:val="4"/>
  </w:num>
  <w:num w:numId="5" w16cid:durableId="1685401970">
    <w:abstractNumId w:val="2"/>
  </w:num>
  <w:num w:numId="6" w16cid:durableId="579679093">
    <w:abstractNumId w:val="6"/>
  </w:num>
  <w:num w:numId="7" w16cid:durableId="1341543797">
    <w:abstractNumId w:val="3"/>
  </w:num>
  <w:num w:numId="8" w16cid:durableId="17461524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 Ortho Trauma Surger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2srz5xopasp4ewxwaxpv5se52zxvxrw9dd&quot;&gt;My EndNote Library_Tumor Knie HF-Converted&lt;record-ids&gt;&lt;item&gt;1&lt;/item&gt;&lt;item&gt;2&lt;/item&gt;&lt;/record-ids&gt;&lt;/item&gt;&lt;/Libraries&gt;"/>
  </w:docVars>
  <w:rsids>
    <w:rsidRoot w:val="00A51D4E"/>
    <w:rsid w:val="000004CF"/>
    <w:rsid w:val="000119BE"/>
    <w:rsid w:val="00012F27"/>
    <w:rsid w:val="00021790"/>
    <w:rsid w:val="00025DBB"/>
    <w:rsid w:val="0002666E"/>
    <w:rsid w:val="00035811"/>
    <w:rsid w:val="00043102"/>
    <w:rsid w:val="000442C7"/>
    <w:rsid w:val="00044A90"/>
    <w:rsid w:val="00057BEA"/>
    <w:rsid w:val="0006044D"/>
    <w:rsid w:val="000633FA"/>
    <w:rsid w:val="0006606A"/>
    <w:rsid w:val="00072B63"/>
    <w:rsid w:val="0008041A"/>
    <w:rsid w:val="0009241A"/>
    <w:rsid w:val="000945E1"/>
    <w:rsid w:val="0009614F"/>
    <w:rsid w:val="0009688B"/>
    <w:rsid w:val="00097096"/>
    <w:rsid w:val="000970EF"/>
    <w:rsid w:val="000976FC"/>
    <w:rsid w:val="000A302D"/>
    <w:rsid w:val="000D002E"/>
    <w:rsid w:val="000D05A9"/>
    <w:rsid w:val="000D09AC"/>
    <w:rsid w:val="000D14CF"/>
    <w:rsid w:val="000D61CF"/>
    <w:rsid w:val="000F351C"/>
    <w:rsid w:val="000F4230"/>
    <w:rsid w:val="00101CA2"/>
    <w:rsid w:val="00105DDC"/>
    <w:rsid w:val="00112E66"/>
    <w:rsid w:val="00114669"/>
    <w:rsid w:val="0011684D"/>
    <w:rsid w:val="001175BE"/>
    <w:rsid w:val="00121777"/>
    <w:rsid w:val="00126EFC"/>
    <w:rsid w:val="00133900"/>
    <w:rsid w:val="00140688"/>
    <w:rsid w:val="001424A2"/>
    <w:rsid w:val="00150F74"/>
    <w:rsid w:val="00152407"/>
    <w:rsid w:val="00153FDA"/>
    <w:rsid w:val="00162A54"/>
    <w:rsid w:val="001643DE"/>
    <w:rsid w:val="001674FB"/>
    <w:rsid w:val="00171426"/>
    <w:rsid w:val="00173B7E"/>
    <w:rsid w:val="00181524"/>
    <w:rsid w:val="00181D0B"/>
    <w:rsid w:val="00187DB4"/>
    <w:rsid w:val="00187F97"/>
    <w:rsid w:val="001949B2"/>
    <w:rsid w:val="001A009F"/>
    <w:rsid w:val="001A1A32"/>
    <w:rsid w:val="001B243D"/>
    <w:rsid w:val="001B2E7B"/>
    <w:rsid w:val="001B3832"/>
    <w:rsid w:val="001B5DEE"/>
    <w:rsid w:val="001C47C0"/>
    <w:rsid w:val="001D1A36"/>
    <w:rsid w:val="001D3A8C"/>
    <w:rsid w:val="001D41B5"/>
    <w:rsid w:val="001D5158"/>
    <w:rsid w:val="001D6BFD"/>
    <w:rsid w:val="001E2496"/>
    <w:rsid w:val="001E6D2E"/>
    <w:rsid w:val="001F71EA"/>
    <w:rsid w:val="001F793F"/>
    <w:rsid w:val="001F7C8B"/>
    <w:rsid w:val="002015E3"/>
    <w:rsid w:val="0020558A"/>
    <w:rsid w:val="00214684"/>
    <w:rsid w:val="00217E38"/>
    <w:rsid w:val="00220D8B"/>
    <w:rsid w:val="00220EC2"/>
    <w:rsid w:val="00222C46"/>
    <w:rsid w:val="00222E17"/>
    <w:rsid w:val="00230492"/>
    <w:rsid w:val="002310F9"/>
    <w:rsid w:val="0023757E"/>
    <w:rsid w:val="00245C33"/>
    <w:rsid w:val="00253472"/>
    <w:rsid w:val="00254F55"/>
    <w:rsid w:val="002551D1"/>
    <w:rsid w:val="00257876"/>
    <w:rsid w:val="00260159"/>
    <w:rsid w:val="00260C00"/>
    <w:rsid w:val="00273379"/>
    <w:rsid w:val="0027725F"/>
    <w:rsid w:val="00280406"/>
    <w:rsid w:val="0028142E"/>
    <w:rsid w:val="0028160B"/>
    <w:rsid w:val="00294203"/>
    <w:rsid w:val="00294AF2"/>
    <w:rsid w:val="0029538B"/>
    <w:rsid w:val="0029620D"/>
    <w:rsid w:val="002A01D5"/>
    <w:rsid w:val="002A0BBB"/>
    <w:rsid w:val="002A70EE"/>
    <w:rsid w:val="002A78B3"/>
    <w:rsid w:val="002B20FD"/>
    <w:rsid w:val="002B6D41"/>
    <w:rsid w:val="002B77F9"/>
    <w:rsid w:val="002C3E6D"/>
    <w:rsid w:val="002D221B"/>
    <w:rsid w:val="002D28C6"/>
    <w:rsid w:val="002E2C29"/>
    <w:rsid w:val="002E554C"/>
    <w:rsid w:val="002E78B2"/>
    <w:rsid w:val="002F3A4B"/>
    <w:rsid w:val="00300C7B"/>
    <w:rsid w:val="00307CE1"/>
    <w:rsid w:val="00320C94"/>
    <w:rsid w:val="00325555"/>
    <w:rsid w:val="00325973"/>
    <w:rsid w:val="0032640D"/>
    <w:rsid w:val="003370F2"/>
    <w:rsid w:val="00337B31"/>
    <w:rsid w:val="00342B11"/>
    <w:rsid w:val="0034534A"/>
    <w:rsid w:val="00353BAD"/>
    <w:rsid w:val="00363756"/>
    <w:rsid w:val="00365432"/>
    <w:rsid w:val="003669CC"/>
    <w:rsid w:val="003703B8"/>
    <w:rsid w:val="00372EE6"/>
    <w:rsid w:val="00387776"/>
    <w:rsid w:val="00397E45"/>
    <w:rsid w:val="003B0EB5"/>
    <w:rsid w:val="003B1F41"/>
    <w:rsid w:val="003B546A"/>
    <w:rsid w:val="003C62DA"/>
    <w:rsid w:val="003C7868"/>
    <w:rsid w:val="003D28F3"/>
    <w:rsid w:val="003D2ECC"/>
    <w:rsid w:val="003D50A8"/>
    <w:rsid w:val="003E67FC"/>
    <w:rsid w:val="003E710F"/>
    <w:rsid w:val="003F1D3F"/>
    <w:rsid w:val="003F2A19"/>
    <w:rsid w:val="004027D7"/>
    <w:rsid w:val="00410298"/>
    <w:rsid w:val="00412B77"/>
    <w:rsid w:val="0041510F"/>
    <w:rsid w:val="004177E5"/>
    <w:rsid w:val="00430C5A"/>
    <w:rsid w:val="00431A1D"/>
    <w:rsid w:val="00434744"/>
    <w:rsid w:val="004369CB"/>
    <w:rsid w:val="004419DD"/>
    <w:rsid w:val="00442DD7"/>
    <w:rsid w:val="004446F1"/>
    <w:rsid w:val="00453B58"/>
    <w:rsid w:val="00461407"/>
    <w:rsid w:val="004640E3"/>
    <w:rsid w:val="00470B22"/>
    <w:rsid w:val="00470DFD"/>
    <w:rsid w:val="0047333C"/>
    <w:rsid w:val="00473AEF"/>
    <w:rsid w:val="00480DFF"/>
    <w:rsid w:val="00480EFA"/>
    <w:rsid w:val="004841A4"/>
    <w:rsid w:val="0048493C"/>
    <w:rsid w:val="00490A19"/>
    <w:rsid w:val="00495B29"/>
    <w:rsid w:val="00497C7B"/>
    <w:rsid w:val="004A60B6"/>
    <w:rsid w:val="004B1855"/>
    <w:rsid w:val="004C0EB3"/>
    <w:rsid w:val="004C3EB3"/>
    <w:rsid w:val="004E141B"/>
    <w:rsid w:val="004E3987"/>
    <w:rsid w:val="004E584E"/>
    <w:rsid w:val="004F76C0"/>
    <w:rsid w:val="005019F4"/>
    <w:rsid w:val="005039B2"/>
    <w:rsid w:val="00504E0A"/>
    <w:rsid w:val="00505EB2"/>
    <w:rsid w:val="00506543"/>
    <w:rsid w:val="0050751D"/>
    <w:rsid w:val="00510070"/>
    <w:rsid w:val="00512D0C"/>
    <w:rsid w:val="005228B9"/>
    <w:rsid w:val="00525DB3"/>
    <w:rsid w:val="00531893"/>
    <w:rsid w:val="00541299"/>
    <w:rsid w:val="005431AD"/>
    <w:rsid w:val="005432DA"/>
    <w:rsid w:val="00562460"/>
    <w:rsid w:val="00564A74"/>
    <w:rsid w:val="005704F7"/>
    <w:rsid w:val="005725B7"/>
    <w:rsid w:val="005778A5"/>
    <w:rsid w:val="00586A01"/>
    <w:rsid w:val="00586B8E"/>
    <w:rsid w:val="00594106"/>
    <w:rsid w:val="005A06EF"/>
    <w:rsid w:val="005A0736"/>
    <w:rsid w:val="005A1421"/>
    <w:rsid w:val="005B107F"/>
    <w:rsid w:val="005B3720"/>
    <w:rsid w:val="005B605A"/>
    <w:rsid w:val="005C3A64"/>
    <w:rsid w:val="005C4289"/>
    <w:rsid w:val="005D0516"/>
    <w:rsid w:val="005D1696"/>
    <w:rsid w:val="005D2841"/>
    <w:rsid w:val="005D3892"/>
    <w:rsid w:val="005D44DD"/>
    <w:rsid w:val="005D4D0E"/>
    <w:rsid w:val="005D7ED3"/>
    <w:rsid w:val="005E610E"/>
    <w:rsid w:val="005F25A7"/>
    <w:rsid w:val="005F29D4"/>
    <w:rsid w:val="005F31E9"/>
    <w:rsid w:val="00600961"/>
    <w:rsid w:val="00617D6B"/>
    <w:rsid w:val="00625338"/>
    <w:rsid w:val="00626911"/>
    <w:rsid w:val="0062755F"/>
    <w:rsid w:val="00630DE0"/>
    <w:rsid w:val="00631310"/>
    <w:rsid w:val="00631D72"/>
    <w:rsid w:val="0063220F"/>
    <w:rsid w:val="00634FC2"/>
    <w:rsid w:val="0064010F"/>
    <w:rsid w:val="00641F63"/>
    <w:rsid w:val="00642E3C"/>
    <w:rsid w:val="00645FC0"/>
    <w:rsid w:val="006624F8"/>
    <w:rsid w:val="00662826"/>
    <w:rsid w:val="006635B1"/>
    <w:rsid w:val="00670102"/>
    <w:rsid w:val="006746D7"/>
    <w:rsid w:val="006754E3"/>
    <w:rsid w:val="00681931"/>
    <w:rsid w:val="00683D7E"/>
    <w:rsid w:val="00684A89"/>
    <w:rsid w:val="00685DF8"/>
    <w:rsid w:val="00686959"/>
    <w:rsid w:val="006902AD"/>
    <w:rsid w:val="00690BC6"/>
    <w:rsid w:val="0069382A"/>
    <w:rsid w:val="006A031E"/>
    <w:rsid w:val="006A33C2"/>
    <w:rsid w:val="006A7192"/>
    <w:rsid w:val="006B0370"/>
    <w:rsid w:val="006B0BBE"/>
    <w:rsid w:val="006B5BAB"/>
    <w:rsid w:val="006C3ED3"/>
    <w:rsid w:val="006C56ED"/>
    <w:rsid w:val="006C7713"/>
    <w:rsid w:val="006D09C3"/>
    <w:rsid w:val="006D1BD7"/>
    <w:rsid w:val="006D2090"/>
    <w:rsid w:val="006D2C74"/>
    <w:rsid w:val="006D35E4"/>
    <w:rsid w:val="006D62CD"/>
    <w:rsid w:val="006D74D2"/>
    <w:rsid w:val="006E0CF9"/>
    <w:rsid w:val="006F2E2A"/>
    <w:rsid w:val="006F39CA"/>
    <w:rsid w:val="006F5635"/>
    <w:rsid w:val="006F6F59"/>
    <w:rsid w:val="007117CD"/>
    <w:rsid w:val="0071223C"/>
    <w:rsid w:val="00715E4E"/>
    <w:rsid w:val="00721331"/>
    <w:rsid w:val="007227E4"/>
    <w:rsid w:val="00731DE4"/>
    <w:rsid w:val="00734C4C"/>
    <w:rsid w:val="0074245C"/>
    <w:rsid w:val="00742873"/>
    <w:rsid w:val="00747EA8"/>
    <w:rsid w:val="007509DF"/>
    <w:rsid w:val="00751F58"/>
    <w:rsid w:val="0075487D"/>
    <w:rsid w:val="00755886"/>
    <w:rsid w:val="00757255"/>
    <w:rsid w:val="00757BE7"/>
    <w:rsid w:val="00757FF9"/>
    <w:rsid w:val="00766D00"/>
    <w:rsid w:val="007720F8"/>
    <w:rsid w:val="0077538E"/>
    <w:rsid w:val="00777EB1"/>
    <w:rsid w:val="0078589F"/>
    <w:rsid w:val="00791CE0"/>
    <w:rsid w:val="00795ACD"/>
    <w:rsid w:val="007A7571"/>
    <w:rsid w:val="007A7AF2"/>
    <w:rsid w:val="007B3B50"/>
    <w:rsid w:val="007B68DF"/>
    <w:rsid w:val="007C2B1C"/>
    <w:rsid w:val="007C6300"/>
    <w:rsid w:val="007C6373"/>
    <w:rsid w:val="007E1C12"/>
    <w:rsid w:val="007E2B75"/>
    <w:rsid w:val="007E4EFB"/>
    <w:rsid w:val="007F0450"/>
    <w:rsid w:val="007F39E3"/>
    <w:rsid w:val="007F4C77"/>
    <w:rsid w:val="0080283B"/>
    <w:rsid w:val="00811F2E"/>
    <w:rsid w:val="00812C68"/>
    <w:rsid w:val="00821851"/>
    <w:rsid w:val="00821C2A"/>
    <w:rsid w:val="008220C3"/>
    <w:rsid w:val="00823548"/>
    <w:rsid w:val="0082753F"/>
    <w:rsid w:val="008305F0"/>
    <w:rsid w:val="00831B87"/>
    <w:rsid w:val="00844E81"/>
    <w:rsid w:val="0084590A"/>
    <w:rsid w:val="008500D0"/>
    <w:rsid w:val="00852507"/>
    <w:rsid w:val="00861604"/>
    <w:rsid w:val="00865056"/>
    <w:rsid w:val="00875BC2"/>
    <w:rsid w:val="00882D9F"/>
    <w:rsid w:val="008832CF"/>
    <w:rsid w:val="0088522D"/>
    <w:rsid w:val="00887B10"/>
    <w:rsid w:val="00887EA2"/>
    <w:rsid w:val="00893818"/>
    <w:rsid w:val="00894DC3"/>
    <w:rsid w:val="008A0187"/>
    <w:rsid w:val="008A103A"/>
    <w:rsid w:val="008B035B"/>
    <w:rsid w:val="008C2F76"/>
    <w:rsid w:val="008C33C5"/>
    <w:rsid w:val="008C6E15"/>
    <w:rsid w:val="008C7BE2"/>
    <w:rsid w:val="008C7DC1"/>
    <w:rsid w:val="008D1775"/>
    <w:rsid w:val="008D2A65"/>
    <w:rsid w:val="008D44A3"/>
    <w:rsid w:val="008D5FCD"/>
    <w:rsid w:val="008E4314"/>
    <w:rsid w:val="008E7E9D"/>
    <w:rsid w:val="008F09AD"/>
    <w:rsid w:val="008F1996"/>
    <w:rsid w:val="008F2209"/>
    <w:rsid w:val="008F7038"/>
    <w:rsid w:val="00901824"/>
    <w:rsid w:val="00906AC5"/>
    <w:rsid w:val="00911150"/>
    <w:rsid w:val="00915328"/>
    <w:rsid w:val="00915F2C"/>
    <w:rsid w:val="0091735B"/>
    <w:rsid w:val="009173DC"/>
    <w:rsid w:val="0092012C"/>
    <w:rsid w:val="00921219"/>
    <w:rsid w:val="00924870"/>
    <w:rsid w:val="00925E04"/>
    <w:rsid w:val="0093106B"/>
    <w:rsid w:val="00931F2E"/>
    <w:rsid w:val="00934167"/>
    <w:rsid w:val="00934EDA"/>
    <w:rsid w:val="00936F9D"/>
    <w:rsid w:val="009448C7"/>
    <w:rsid w:val="00955ED8"/>
    <w:rsid w:val="00956935"/>
    <w:rsid w:val="00963256"/>
    <w:rsid w:val="00970808"/>
    <w:rsid w:val="00971F85"/>
    <w:rsid w:val="00972631"/>
    <w:rsid w:val="0097736C"/>
    <w:rsid w:val="0098200C"/>
    <w:rsid w:val="0099157D"/>
    <w:rsid w:val="009D1F21"/>
    <w:rsid w:val="009D4ABB"/>
    <w:rsid w:val="009D543C"/>
    <w:rsid w:val="009D5B1C"/>
    <w:rsid w:val="009E1826"/>
    <w:rsid w:val="009E1904"/>
    <w:rsid w:val="009E6620"/>
    <w:rsid w:val="009F64BC"/>
    <w:rsid w:val="00A01823"/>
    <w:rsid w:val="00A024C4"/>
    <w:rsid w:val="00A046E4"/>
    <w:rsid w:val="00A247D6"/>
    <w:rsid w:val="00A247E4"/>
    <w:rsid w:val="00A26A73"/>
    <w:rsid w:val="00A27024"/>
    <w:rsid w:val="00A314B1"/>
    <w:rsid w:val="00A35A6D"/>
    <w:rsid w:val="00A510A8"/>
    <w:rsid w:val="00A51D4E"/>
    <w:rsid w:val="00A51E0A"/>
    <w:rsid w:val="00A535F9"/>
    <w:rsid w:val="00A561A6"/>
    <w:rsid w:val="00A709BD"/>
    <w:rsid w:val="00A710A6"/>
    <w:rsid w:val="00A72B56"/>
    <w:rsid w:val="00A752C3"/>
    <w:rsid w:val="00A764B7"/>
    <w:rsid w:val="00A80049"/>
    <w:rsid w:val="00A80252"/>
    <w:rsid w:val="00A80D5F"/>
    <w:rsid w:val="00A839B9"/>
    <w:rsid w:val="00A84246"/>
    <w:rsid w:val="00A8458D"/>
    <w:rsid w:val="00A86493"/>
    <w:rsid w:val="00A8657F"/>
    <w:rsid w:val="00A87E52"/>
    <w:rsid w:val="00A90EFA"/>
    <w:rsid w:val="00A91188"/>
    <w:rsid w:val="00A92759"/>
    <w:rsid w:val="00AA0304"/>
    <w:rsid w:val="00AA6381"/>
    <w:rsid w:val="00AB1C62"/>
    <w:rsid w:val="00AB3BE1"/>
    <w:rsid w:val="00AC1C4F"/>
    <w:rsid w:val="00AC2567"/>
    <w:rsid w:val="00AC7874"/>
    <w:rsid w:val="00AD161C"/>
    <w:rsid w:val="00AD48DB"/>
    <w:rsid w:val="00AD501D"/>
    <w:rsid w:val="00AE3917"/>
    <w:rsid w:val="00AE5C1E"/>
    <w:rsid w:val="00AE61F6"/>
    <w:rsid w:val="00AE7FF9"/>
    <w:rsid w:val="00B03070"/>
    <w:rsid w:val="00B1064A"/>
    <w:rsid w:val="00B10C35"/>
    <w:rsid w:val="00B1354A"/>
    <w:rsid w:val="00B13962"/>
    <w:rsid w:val="00B2617C"/>
    <w:rsid w:val="00B33812"/>
    <w:rsid w:val="00B368FF"/>
    <w:rsid w:val="00B40A75"/>
    <w:rsid w:val="00B41226"/>
    <w:rsid w:val="00B50882"/>
    <w:rsid w:val="00B50965"/>
    <w:rsid w:val="00B54C8E"/>
    <w:rsid w:val="00B55B0E"/>
    <w:rsid w:val="00B60647"/>
    <w:rsid w:val="00B639B1"/>
    <w:rsid w:val="00B645C4"/>
    <w:rsid w:val="00B71806"/>
    <w:rsid w:val="00B77865"/>
    <w:rsid w:val="00B9707C"/>
    <w:rsid w:val="00B97202"/>
    <w:rsid w:val="00BA70C7"/>
    <w:rsid w:val="00BB0B06"/>
    <w:rsid w:val="00BB50F1"/>
    <w:rsid w:val="00BC5819"/>
    <w:rsid w:val="00BC61AB"/>
    <w:rsid w:val="00BE08DE"/>
    <w:rsid w:val="00BE11F8"/>
    <w:rsid w:val="00BE1915"/>
    <w:rsid w:val="00BE4242"/>
    <w:rsid w:val="00BE4EBE"/>
    <w:rsid w:val="00BE6B8B"/>
    <w:rsid w:val="00BE7AB1"/>
    <w:rsid w:val="00BF0835"/>
    <w:rsid w:val="00BF1688"/>
    <w:rsid w:val="00BF28E9"/>
    <w:rsid w:val="00BF52D6"/>
    <w:rsid w:val="00C0294D"/>
    <w:rsid w:val="00C03167"/>
    <w:rsid w:val="00C0385D"/>
    <w:rsid w:val="00C06552"/>
    <w:rsid w:val="00C10647"/>
    <w:rsid w:val="00C10C02"/>
    <w:rsid w:val="00C1314C"/>
    <w:rsid w:val="00C16D3D"/>
    <w:rsid w:val="00C203DC"/>
    <w:rsid w:val="00C20639"/>
    <w:rsid w:val="00C22A8D"/>
    <w:rsid w:val="00C41436"/>
    <w:rsid w:val="00C5690B"/>
    <w:rsid w:val="00C60506"/>
    <w:rsid w:val="00C72A0F"/>
    <w:rsid w:val="00C73121"/>
    <w:rsid w:val="00C7454D"/>
    <w:rsid w:val="00C823A1"/>
    <w:rsid w:val="00C90253"/>
    <w:rsid w:val="00C9292C"/>
    <w:rsid w:val="00C94BC1"/>
    <w:rsid w:val="00CB4539"/>
    <w:rsid w:val="00CD25AB"/>
    <w:rsid w:val="00CD46E6"/>
    <w:rsid w:val="00CE19DD"/>
    <w:rsid w:val="00CE5496"/>
    <w:rsid w:val="00CE5A06"/>
    <w:rsid w:val="00CE6D48"/>
    <w:rsid w:val="00CE70F8"/>
    <w:rsid w:val="00CF0806"/>
    <w:rsid w:val="00CF4933"/>
    <w:rsid w:val="00D04F85"/>
    <w:rsid w:val="00D06B3D"/>
    <w:rsid w:val="00D06F11"/>
    <w:rsid w:val="00D07CC9"/>
    <w:rsid w:val="00D276F1"/>
    <w:rsid w:val="00D37C69"/>
    <w:rsid w:val="00D40B5B"/>
    <w:rsid w:val="00D412EA"/>
    <w:rsid w:val="00D42030"/>
    <w:rsid w:val="00D433AA"/>
    <w:rsid w:val="00D4426C"/>
    <w:rsid w:val="00D464D0"/>
    <w:rsid w:val="00D55917"/>
    <w:rsid w:val="00D62A45"/>
    <w:rsid w:val="00D67914"/>
    <w:rsid w:val="00D67FAA"/>
    <w:rsid w:val="00D7113B"/>
    <w:rsid w:val="00D72FD3"/>
    <w:rsid w:val="00D73696"/>
    <w:rsid w:val="00D85E42"/>
    <w:rsid w:val="00D9249B"/>
    <w:rsid w:val="00D97FCB"/>
    <w:rsid w:val="00DA4EF7"/>
    <w:rsid w:val="00DA4F66"/>
    <w:rsid w:val="00DA5A5D"/>
    <w:rsid w:val="00DB1FA8"/>
    <w:rsid w:val="00DB2883"/>
    <w:rsid w:val="00DB2ECE"/>
    <w:rsid w:val="00DB6940"/>
    <w:rsid w:val="00DB7566"/>
    <w:rsid w:val="00DB75F1"/>
    <w:rsid w:val="00DC1DBA"/>
    <w:rsid w:val="00DD6FFD"/>
    <w:rsid w:val="00DE1196"/>
    <w:rsid w:val="00DE2468"/>
    <w:rsid w:val="00DE24BD"/>
    <w:rsid w:val="00DF14C5"/>
    <w:rsid w:val="00DF15B8"/>
    <w:rsid w:val="00DF164B"/>
    <w:rsid w:val="00DF35A0"/>
    <w:rsid w:val="00DF7228"/>
    <w:rsid w:val="00E02E4D"/>
    <w:rsid w:val="00E0341D"/>
    <w:rsid w:val="00E10EB7"/>
    <w:rsid w:val="00E2253E"/>
    <w:rsid w:val="00E2757C"/>
    <w:rsid w:val="00E27881"/>
    <w:rsid w:val="00E30178"/>
    <w:rsid w:val="00E34387"/>
    <w:rsid w:val="00E358BA"/>
    <w:rsid w:val="00E501F0"/>
    <w:rsid w:val="00E566EE"/>
    <w:rsid w:val="00E611FA"/>
    <w:rsid w:val="00E639B7"/>
    <w:rsid w:val="00E648F8"/>
    <w:rsid w:val="00E71952"/>
    <w:rsid w:val="00E73497"/>
    <w:rsid w:val="00E74E42"/>
    <w:rsid w:val="00E76788"/>
    <w:rsid w:val="00E7720E"/>
    <w:rsid w:val="00E777ED"/>
    <w:rsid w:val="00E92A9C"/>
    <w:rsid w:val="00E95651"/>
    <w:rsid w:val="00E95966"/>
    <w:rsid w:val="00E95C9B"/>
    <w:rsid w:val="00E97EAE"/>
    <w:rsid w:val="00EA3644"/>
    <w:rsid w:val="00EB5838"/>
    <w:rsid w:val="00EC1708"/>
    <w:rsid w:val="00EC2B5C"/>
    <w:rsid w:val="00ED3091"/>
    <w:rsid w:val="00ED5713"/>
    <w:rsid w:val="00EE48E7"/>
    <w:rsid w:val="00EE7D26"/>
    <w:rsid w:val="00EE7E3F"/>
    <w:rsid w:val="00F037D0"/>
    <w:rsid w:val="00F10212"/>
    <w:rsid w:val="00F12598"/>
    <w:rsid w:val="00F13148"/>
    <w:rsid w:val="00F13684"/>
    <w:rsid w:val="00F2041C"/>
    <w:rsid w:val="00F33776"/>
    <w:rsid w:val="00F41C23"/>
    <w:rsid w:val="00F541B3"/>
    <w:rsid w:val="00F57D94"/>
    <w:rsid w:val="00F622A7"/>
    <w:rsid w:val="00F662C9"/>
    <w:rsid w:val="00F71964"/>
    <w:rsid w:val="00F7595C"/>
    <w:rsid w:val="00F75EFD"/>
    <w:rsid w:val="00F80601"/>
    <w:rsid w:val="00F80915"/>
    <w:rsid w:val="00F81B77"/>
    <w:rsid w:val="00F84906"/>
    <w:rsid w:val="00F956F5"/>
    <w:rsid w:val="00F96F41"/>
    <w:rsid w:val="00FA052B"/>
    <w:rsid w:val="00FB145E"/>
    <w:rsid w:val="00FB31FF"/>
    <w:rsid w:val="00FB3910"/>
    <w:rsid w:val="00FB6DC8"/>
    <w:rsid w:val="00FC1E5F"/>
    <w:rsid w:val="00FC430D"/>
    <w:rsid w:val="00FC4373"/>
    <w:rsid w:val="00FC4411"/>
    <w:rsid w:val="00FD0878"/>
    <w:rsid w:val="00FD61AA"/>
    <w:rsid w:val="00FD64B3"/>
    <w:rsid w:val="00FE11FF"/>
    <w:rsid w:val="00FE2DF0"/>
    <w:rsid w:val="00FE3FE9"/>
    <w:rsid w:val="00FE7193"/>
    <w:rsid w:val="00FE7C1C"/>
    <w:rsid w:val="00FF20C8"/>
    <w:rsid w:val="00FF4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2130108"/>
  <w15:docId w15:val="{463D6069-8FA6-DE4C-817B-1B2D8A928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B605A"/>
    <w:rPr>
      <w:rFonts w:ascii="Times New Roman" w:eastAsia="Times New Roman" w:hAnsi="Times New Roman" w:cs="Times New Roman"/>
      <w:lang w:eastAsia="en-GB"/>
    </w:rPr>
  </w:style>
  <w:style w:type="paragraph" w:styleId="berschrift1">
    <w:name w:val="heading 1"/>
    <w:basedOn w:val="Standard"/>
    <w:link w:val="berschrift1Zchn"/>
    <w:uiPriority w:val="9"/>
    <w:qFormat/>
    <w:rsid w:val="00C6050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51D4E"/>
    <w:pPr>
      <w:ind w:left="720"/>
      <w:contextualSpacing/>
    </w:pPr>
    <w:rPr>
      <w:lang w:val="en-US"/>
    </w:rPr>
  </w:style>
  <w:style w:type="character" w:customStyle="1" w:styleId="apple-converted-space">
    <w:name w:val="apple-converted-space"/>
    <w:basedOn w:val="Absatz-Standardschriftart"/>
    <w:rsid w:val="00A51D4E"/>
  </w:style>
  <w:style w:type="paragraph" w:styleId="Fuzeile">
    <w:name w:val="footer"/>
    <w:basedOn w:val="Standard"/>
    <w:link w:val="FuzeileZchn"/>
    <w:uiPriority w:val="99"/>
    <w:unhideWhenUsed/>
    <w:rsid w:val="00A51D4E"/>
    <w:pPr>
      <w:tabs>
        <w:tab w:val="center" w:pos="4513"/>
        <w:tab w:val="right" w:pos="9026"/>
      </w:tabs>
    </w:pPr>
    <w:rPr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A51D4E"/>
    <w:rPr>
      <w:rFonts w:ascii="Times New Roman" w:eastAsia="Times New Roman" w:hAnsi="Times New Roman" w:cs="Times New Roman"/>
      <w:lang w:val="en-US" w:eastAsia="en-GB"/>
    </w:rPr>
  </w:style>
  <w:style w:type="character" w:styleId="Seitenzahl">
    <w:name w:val="page number"/>
    <w:basedOn w:val="Absatz-Standardschriftart"/>
    <w:uiPriority w:val="99"/>
    <w:semiHidden/>
    <w:unhideWhenUsed/>
    <w:rsid w:val="00A51D4E"/>
  </w:style>
  <w:style w:type="table" w:styleId="Tabellenraster">
    <w:name w:val="Table Grid"/>
    <w:basedOn w:val="NormaleTabelle"/>
    <w:uiPriority w:val="39"/>
    <w:rsid w:val="00A51D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A51D4E"/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51D4E"/>
    <w:rPr>
      <w:rFonts w:ascii="Calibri" w:hAnsi="Calibri" w:cs="Calibri"/>
      <w:noProof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51D4E"/>
    <w:rPr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A51D4E"/>
    <w:rPr>
      <w:i/>
      <w:iCs/>
    </w:rPr>
  </w:style>
  <w:style w:type="character" w:styleId="Zeilennummer">
    <w:name w:val="line number"/>
    <w:basedOn w:val="Absatz-Standardschriftart"/>
    <w:uiPriority w:val="99"/>
    <w:semiHidden/>
    <w:unhideWhenUsed/>
    <w:rsid w:val="00A51D4E"/>
  </w:style>
  <w:style w:type="character" w:customStyle="1" w:styleId="ref-journal">
    <w:name w:val="ref-journal"/>
    <w:basedOn w:val="Absatz-Standardschriftart"/>
    <w:rsid w:val="00A51D4E"/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C7454D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Standard"/>
    <w:link w:val="EndNoteBibliographyTitleChar"/>
    <w:rsid w:val="00245C33"/>
    <w:pPr>
      <w:jc w:val="center"/>
    </w:pPr>
    <w:rPr>
      <w:rFonts w:ascii="Calibri" w:hAnsi="Calibri" w:cs="Calibri"/>
      <w:lang w:eastAsia="de-DE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245C33"/>
    <w:rPr>
      <w:rFonts w:ascii="Calibri" w:eastAsia="Times New Roman" w:hAnsi="Calibri" w:cs="Calibri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5713"/>
    <w:rPr>
      <w:rFonts w:ascii="Segoe UI" w:hAnsi="Segoe UI" w:cs="Segoe UI"/>
      <w:sz w:val="18"/>
      <w:szCs w:val="18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5713"/>
    <w:rPr>
      <w:rFonts w:ascii="Segoe UI" w:eastAsia="Times New Roman" w:hAnsi="Segoe UI" w:cs="Segoe UI"/>
      <w:sz w:val="18"/>
      <w:szCs w:val="18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D64B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D64B3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element-citation">
    <w:name w:val="element-citation"/>
    <w:basedOn w:val="Absatz-Standardschriftart"/>
    <w:rsid w:val="00FD64B3"/>
  </w:style>
  <w:style w:type="character" w:customStyle="1" w:styleId="ref-vol">
    <w:name w:val="ref-vol"/>
    <w:basedOn w:val="Absatz-Standardschriftart"/>
    <w:rsid w:val="00FD64B3"/>
  </w:style>
  <w:style w:type="character" w:customStyle="1" w:styleId="author">
    <w:name w:val="author"/>
    <w:basedOn w:val="Absatz-Standardschriftart"/>
    <w:rsid w:val="0082753F"/>
  </w:style>
  <w:style w:type="character" w:customStyle="1" w:styleId="articletitle">
    <w:name w:val="articletitle"/>
    <w:basedOn w:val="Absatz-Standardschriftart"/>
    <w:rsid w:val="0082753F"/>
  </w:style>
  <w:style w:type="character" w:customStyle="1" w:styleId="pubyear">
    <w:name w:val="pubyear"/>
    <w:basedOn w:val="Absatz-Standardschriftart"/>
    <w:rsid w:val="0082753F"/>
  </w:style>
  <w:style w:type="character" w:customStyle="1" w:styleId="vol">
    <w:name w:val="vol"/>
    <w:basedOn w:val="Absatz-Standardschriftart"/>
    <w:rsid w:val="0082753F"/>
  </w:style>
  <w:style w:type="character" w:customStyle="1" w:styleId="citedissue">
    <w:name w:val="citedissue"/>
    <w:basedOn w:val="Absatz-Standardschriftart"/>
    <w:rsid w:val="0082753F"/>
  </w:style>
  <w:style w:type="character" w:styleId="Hyperlink">
    <w:name w:val="Hyperlink"/>
    <w:basedOn w:val="Absatz-Standardschriftart"/>
    <w:uiPriority w:val="99"/>
    <w:semiHidden/>
    <w:unhideWhenUsed/>
    <w:rsid w:val="0082753F"/>
    <w:rPr>
      <w:color w:val="0000FF"/>
      <w:u w:val="single"/>
    </w:rPr>
  </w:style>
  <w:style w:type="character" w:customStyle="1" w:styleId="context-span">
    <w:name w:val="context-span"/>
    <w:basedOn w:val="Absatz-Standardschriftart"/>
    <w:rsid w:val="00012F27"/>
  </w:style>
  <w:style w:type="character" w:customStyle="1" w:styleId="em1">
    <w:name w:val="em1"/>
    <w:basedOn w:val="Absatz-Standardschriftart"/>
    <w:rsid w:val="00012F27"/>
  </w:style>
  <w:style w:type="character" w:customStyle="1" w:styleId="berschrift1Zchn">
    <w:name w:val="Überschrift 1 Zchn"/>
    <w:basedOn w:val="Absatz-Standardschriftart"/>
    <w:link w:val="berschrift1"/>
    <w:uiPriority w:val="9"/>
    <w:rsid w:val="00C60506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styleId="Fett">
    <w:name w:val="Strong"/>
    <w:basedOn w:val="Absatz-Standardschriftart"/>
    <w:uiPriority w:val="22"/>
    <w:qFormat/>
    <w:rsid w:val="000D09AC"/>
    <w:rPr>
      <w:b/>
      <w:bCs/>
    </w:rPr>
  </w:style>
  <w:style w:type="paragraph" w:styleId="berarbeitung">
    <w:name w:val="Revision"/>
    <w:hidden/>
    <w:uiPriority w:val="99"/>
    <w:semiHidden/>
    <w:rsid w:val="006C7713"/>
    <w:rPr>
      <w:rFonts w:ascii="Times New Roman" w:eastAsia="Times New Roman" w:hAnsi="Times New Roman" w:cs="Times New Roman"/>
      <w:lang w:eastAsia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DB7566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7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6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97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422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752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71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1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8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14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46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34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953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91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48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59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862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1941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164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79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81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880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018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53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090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429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02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254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10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62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00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62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721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80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918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8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9CE287-F24E-4B07-A2D7-EB3AB1ED8D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3</Words>
  <Characters>3743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cp:lastPrinted>2023-04-15T18:43:00Z</cp:lastPrinted>
  <dcterms:created xsi:type="dcterms:W3CDTF">2024-05-26T16:12:00Z</dcterms:created>
  <dcterms:modified xsi:type="dcterms:W3CDTF">2024-05-26T18:12:00Z</dcterms:modified>
</cp:coreProperties>
</file>